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CD16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UPPLEMENTARY INFORMATION</w:t>
      </w:r>
    </w:p>
    <w:p w14:paraId="2369CB43" w14:textId="77777777" w:rsidR="005B37ED" w:rsidRPr="005B37ED" w:rsidRDefault="005B37ED" w:rsidP="005B37ED">
      <w:pPr>
        <w:rPr>
          <w:rFonts w:ascii="Times New Roman" w:hAnsi="Times New Roman" w:cs="Times New Roman"/>
        </w:rPr>
      </w:pPr>
    </w:p>
    <w:p w14:paraId="2CA78C54" w14:textId="77777777" w:rsidR="005B37ED" w:rsidRPr="005B37ED" w:rsidRDefault="005B37ED" w:rsidP="005B37ED">
      <w:pPr>
        <w:rPr>
          <w:rFonts w:ascii="Times New Roman" w:hAnsi="Times New Roman" w:cs="Times New Roman"/>
          <w:b/>
          <w:bCs/>
        </w:rPr>
      </w:pPr>
      <w:r w:rsidRPr="005B37ED">
        <w:rPr>
          <w:rFonts w:ascii="Times New Roman" w:hAnsi="Times New Roman" w:cs="Times New Roman"/>
          <w:b/>
          <w:bCs/>
        </w:rPr>
        <w:t>Assessment of data for anomalous values</w:t>
      </w:r>
    </w:p>
    <w:p w14:paraId="32BF34D4"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We constructed the lifetime average scaled deviation of a flock’s activity from the median based on OF mean, OF variance, OF skew and OF kurtosis. We then considered the minimum and maximum value of each.  For OF mean the minimum was -0.27 and the maximum was 0.26.  For OF variance the minimum was -0.27 and the maximum was 2.33. For OF skew the minimum was -1.27 and the maximum was 0.52. For OF kurtosis the minimum was -5.14 and the maximum was 3.72. Thus, for all but the OF variance, the minimum and maximum were the same order of magnitude. </w:t>
      </w:r>
    </w:p>
    <w:p w14:paraId="6C5A7956" w14:textId="77777777" w:rsidR="005B37ED" w:rsidRPr="005B37ED" w:rsidRDefault="005B37ED" w:rsidP="005B37ED">
      <w:pPr>
        <w:rPr>
          <w:rFonts w:ascii="Times New Roman" w:hAnsi="Times New Roman" w:cs="Times New Roman"/>
        </w:rPr>
      </w:pPr>
    </w:p>
    <w:p w14:paraId="65EDCDA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Examination of the data revealed that for a single flock, the OF variance for day 33 was 29.4. All other OF values for all flock-days varied between 0.007 and 0.79.  We looked at the camera-specific data for this flock on day 33 and found that one camera was showing an OF mean of 0.18 and an OF variance of 0.28, in line with all other flocks. The other camera, however, was showing an OF mean of 0.57 and an OF variance of 58.59. On this basis, we changed a single value in the data, OF variance for day 33 for this flock, to 0.28.  </w:t>
      </w:r>
    </w:p>
    <w:p w14:paraId="6EF771C8" w14:textId="77777777" w:rsidR="005B37ED" w:rsidRPr="005B37ED" w:rsidRDefault="005B37ED" w:rsidP="005B37ED">
      <w:pPr>
        <w:rPr>
          <w:rFonts w:ascii="Times New Roman" w:hAnsi="Times New Roman" w:cs="Times New Roman"/>
        </w:rPr>
      </w:pPr>
    </w:p>
    <w:p w14:paraId="25D4F80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After this change was made, for the lifetime average scaled deviation of a flock’s activity from the median based on OF variance the minimum was -0.27 and the maximum was 0.26.</w:t>
      </w:r>
    </w:p>
    <w:p w14:paraId="763AD2AA" w14:textId="77777777" w:rsidR="005B37ED" w:rsidRPr="005B37ED" w:rsidRDefault="005B37ED" w:rsidP="005B37ED">
      <w:pPr>
        <w:rPr>
          <w:rFonts w:ascii="Times New Roman" w:hAnsi="Times New Roman" w:cs="Times New Roman"/>
        </w:rPr>
      </w:pPr>
    </w:p>
    <w:p w14:paraId="49B0CC94" w14:textId="77777777" w:rsidR="005B37ED" w:rsidRPr="005B37ED" w:rsidRDefault="005B37ED" w:rsidP="005B37ED">
      <w:pPr>
        <w:rPr>
          <w:rFonts w:ascii="Times New Roman" w:hAnsi="Times New Roman" w:cs="Times New Roman"/>
          <w:b/>
          <w:bCs/>
        </w:rPr>
      </w:pPr>
      <w:r w:rsidRPr="005B37ED">
        <w:rPr>
          <w:rFonts w:ascii="Times New Roman" w:hAnsi="Times New Roman" w:cs="Times New Roman"/>
          <w:b/>
          <w:bCs/>
        </w:rPr>
        <w:t>Robustness of results</w:t>
      </w:r>
    </w:p>
    <w:p w14:paraId="1EA5175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For the linear regression models with a single predictor (the lifetime average scaled deviation of a flock’s activity from the median based on OF skew or OF kurtosis) and FCR as the outcome variable. We tested the robustness of our results by evaluating the Cook’s distance of each of the 34 data points in the regression. In both regression models there were 3 data points for which the Cook’s distance was greater than three times the average of the Cook’s distances, in other words they were large relative to the rest of the datapoints. They were:</w:t>
      </w:r>
    </w:p>
    <w:p w14:paraId="3E7C583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Flock “A”</w:t>
      </w:r>
      <w:r w:rsidRPr="005B37ED">
        <w:rPr>
          <w:rFonts w:ascii="Times New Roman" w:hAnsi="Times New Roman" w:cs="Times New Roman"/>
        </w:rPr>
        <w:tab/>
        <w:t>FCR = 1.89</w:t>
      </w:r>
      <w:r w:rsidRPr="005B37ED">
        <w:rPr>
          <w:rFonts w:ascii="Times New Roman" w:hAnsi="Times New Roman" w:cs="Times New Roman"/>
        </w:rPr>
        <w:tab/>
        <w:t>OF skew measure = 0.52</w:t>
      </w:r>
      <w:r w:rsidRPr="005B37ED">
        <w:rPr>
          <w:rFonts w:ascii="Times New Roman" w:hAnsi="Times New Roman" w:cs="Times New Roman"/>
        </w:rPr>
        <w:tab/>
        <w:t>OF kurtosis measure = 2.84</w:t>
      </w:r>
    </w:p>
    <w:p w14:paraId="43501A8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Flock “B”</w:t>
      </w:r>
      <w:r w:rsidRPr="005B37ED">
        <w:rPr>
          <w:rFonts w:ascii="Times New Roman" w:hAnsi="Times New Roman" w:cs="Times New Roman"/>
        </w:rPr>
        <w:tab/>
        <w:t>FCR = 2.07</w:t>
      </w:r>
      <w:r w:rsidRPr="005B37ED">
        <w:rPr>
          <w:rFonts w:ascii="Times New Roman" w:hAnsi="Times New Roman" w:cs="Times New Roman"/>
        </w:rPr>
        <w:tab/>
        <w:t>OF skew measure = 0.14</w:t>
      </w:r>
      <w:r w:rsidRPr="005B37ED">
        <w:rPr>
          <w:rFonts w:ascii="Times New Roman" w:hAnsi="Times New Roman" w:cs="Times New Roman"/>
        </w:rPr>
        <w:tab/>
        <w:t>OF kurtosis measure = 0.55</w:t>
      </w:r>
    </w:p>
    <w:p w14:paraId="7315A45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Flock “C” </w:t>
      </w:r>
      <w:r w:rsidRPr="005B37ED">
        <w:rPr>
          <w:rFonts w:ascii="Times New Roman" w:hAnsi="Times New Roman" w:cs="Times New Roman"/>
        </w:rPr>
        <w:tab/>
        <w:t>FCR = 1.75</w:t>
      </w:r>
      <w:r w:rsidRPr="005B37ED">
        <w:rPr>
          <w:rFonts w:ascii="Times New Roman" w:hAnsi="Times New Roman" w:cs="Times New Roman"/>
        </w:rPr>
        <w:tab/>
        <w:t>OF skew measure = -1.27</w:t>
      </w:r>
      <w:r w:rsidRPr="005B37ED">
        <w:rPr>
          <w:rFonts w:ascii="Times New Roman" w:hAnsi="Times New Roman" w:cs="Times New Roman"/>
        </w:rPr>
        <w:tab/>
        <w:t>OF kurtosis measure = -5.14</w:t>
      </w:r>
    </w:p>
    <w:p w14:paraId="204FC4B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Based on these values, the individual points can be identified in Figure 1 panels a </w:t>
      </w:r>
      <w:proofErr w:type="spellStart"/>
      <w:r w:rsidRPr="005B37ED">
        <w:rPr>
          <w:rFonts w:ascii="Times New Roman" w:hAnsi="Times New Roman" w:cs="Times New Roman"/>
        </w:rPr>
        <w:t>nd</w:t>
      </w:r>
      <w:proofErr w:type="spellEnd"/>
      <w:r w:rsidRPr="005B37ED">
        <w:rPr>
          <w:rFonts w:ascii="Times New Roman" w:hAnsi="Times New Roman" w:cs="Times New Roman"/>
        </w:rPr>
        <w:t xml:space="preserve"> b. </w:t>
      </w:r>
    </w:p>
    <w:p w14:paraId="2F3AE2EC" w14:textId="77777777" w:rsidR="005B37ED" w:rsidRPr="005B37ED" w:rsidRDefault="005B37ED" w:rsidP="005B37ED">
      <w:pPr>
        <w:rPr>
          <w:rFonts w:ascii="Times New Roman" w:hAnsi="Times New Roman" w:cs="Times New Roman"/>
        </w:rPr>
      </w:pPr>
    </w:p>
    <w:p w14:paraId="012038E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We fitted the linear regression models with a single predictor (the lifetime average scaled deviation of a flock’s activity from the median based OF skew or OF kurtosis) and FCR as the outcome variable under 5 conditions:</w:t>
      </w:r>
    </w:p>
    <w:p w14:paraId="4C34909F" w14:textId="77777777" w:rsidR="005B37ED" w:rsidRPr="005B37ED" w:rsidRDefault="005B37ED" w:rsidP="005B37ED">
      <w:pPr>
        <w:numPr>
          <w:ilvl w:val="0"/>
          <w:numId w:val="1"/>
        </w:numPr>
        <w:rPr>
          <w:rFonts w:ascii="Times New Roman" w:hAnsi="Times New Roman" w:cs="Times New Roman"/>
        </w:rPr>
      </w:pPr>
      <w:r w:rsidRPr="005B37ED">
        <w:rPr>
          <w:rFonts w:ascii="Times New Roman" w:hAnsi="Times New Roman" w:cs="Times New Roman"/>
        </w:rPr>
        <w:t>With all data points (full dataset),</w:t>
      </w:r>
    </w:p>
    <w:p w14:paraId="179D0A45" w14:textId="77777777" w:rsidR="005B37ED" w:rsidRPr="005B37ED" w:rsidRDefault="005B37ED" w:rsidP="005B37ED">
      <w:pPr>
        <w:numPr>
          <w:ilvl w:val="0"/>
          <w:numId w:val="1"/>
        </w:numPr>
        <w:rPr>
          <w:rFonts w:ascii="Times New Roman" w:hAnsi="Times New Roman" w:cs="Times New Roman"/>
        </w:rPr>
      </w:pPr>
      <w:r w:rsidRPr="005B37ED">
        <w:rPr>
          <w:rFonts w:ascii="Times New Roman" w:hAnsi="Times New Roman" w:cs="Times New Roman"/>
        </w:rPr>
        <w:t>Excluding Flock “A”</w:t>
      </w:r>
    </w:p>
    <w:p w14:paraId="7E9FA439" w14:textId="77777777" w:rsidR="005B37ED" w:rsidRPr="005B37ED" w:rsidRDefault="005B37ED" w:rsidP="005B37ED">
      <w:pPr>
        <w:numPr>
          <w:ilvl w:val="0"/>
          <w:numId w:val="1"/>
        </w:numPr>
        <w:rPr>
          <w:rFonts w:ascii="Times New Roman" w:hAnsi="Times New Roman" w:cs="Times New Roman"/>
        </w:rPr>
      </w:pPr>
      <w:r w:rsidRPr="005B37ED">
        <w:rPr>
          <w:rFonts w:ascii="Times New Roman" w:hAnsi="Times New Roman" w:cs="Times New Roman"/>
        </w:rPr>
        <w:t>Excluding Flock “B”</w:t>
      </w:r>
    </w:p>
    <w:p w14:paraId="4D6C1086" w14:textId="77777777" w:rsidR="005B37ED" w:rsidRPr="005B37ED" w:rsidRDefault="005B37ED" w:rsidP="005B37ED">
      <w:pPr>
        <w:numPr>
          <w:ilvl w:val="0"/>
          <w:numId w:val="1"/>
        </w:numPr>
        <w:rPr>
          <w:rFonts w:ascii="Times New Roman" w:hAnsi="Times New Roman" w:cs="Times New Roman"/>
        </w:rPr>
      </w:pPr>
      <w:r w:rsidRPr="005B37ED">
        <w:rPr>
          <w:rFonts w:ascii="Times New Roman" w:hAnsi="Times New Roman" w:cs="Times New Roman"/>
        </w:rPr>
        <w:t>Excluding Flock “C”</w:t>
      </w:r>
    </w:p>
    <w:p w14:paraId="45C2BB39" w14:textId="77777777" w:rsidR="005B37ED" w:rsidRPr="005B37ED" w:rsidRDefault="005B37ED" w:rsidP="005B37ED">
      <w:pPr>
        <w:numPr>
          <w:ilvl w:val="0"/>
          <w:numId w:val="1"/>
        </w:numPr>
        <w:rPr>
          <w:rFonts w:ascii="Times New Roman" w:hAnsi="Times New Roman" w:cs="Times New Roman"/>
        </w:rPr>
      </w:pPr>
      <w:r w:rsidRPr="005B37ED">
        <w:rPr>
          <w:rFonts w:ascii="Times New Roman" w:hAnsi="Times New Roman" w:cs="Times New Roman"/>
        </w:rPr>
        <w:t xml:space="preserve">Excluding Flocks “A”, “B” and “C”. </w:t>
      </w:r>
    </w:p>
    <w:p w14:paraId="5A954BA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Tables A and B give the results in terms of estimates intercept and slope, correlation coefficient and p-value for the null hypothesis of no correlation between the predictor and outcome. The results indicate that the three points identified with relatively high Cook’s distance had little influence on the results obtained. </w:t>
      </w:r>
    </w:p>
    <w:p w14:paraId="2C85211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br w:type="page"/>
      </w:r>
    </w:p>
    <w:p w14:paraId="0A541348"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lastRenderedPageBreak/>
        <w:t>Table A: Results from the linear regression of with a single predictor (the lifetime average scaled deviation of a flock’s activity from the median based OF skew) and FCR as the outcome variable. (SE = standard error)</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5B37ED" w:rsidRPr="005B37ED" w14:paraId="4980621E" w14:textId="77777777" w:rsidTr="00C501DA">
        <w:tc>
          <w:tcPr>
            <w:tcW w:w="1502" w:type="dxa"/>
          </w:tcPr>
          <w:p w14:paraId="5674580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Dataset</w:t>
            </w:r>
          </w:p>
        </w:tc>
        <w:tc>
          <w:tcPr>
            <w:tcW w:w="1502" w:type="dxa"/>
          </w:tcPr>
          <w:p w14:paraId="4862824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ample size</w:t>
            </w:r>
          </w:p>
        </w:tc>
        <w:tc>
          <w:tcPr>
            <w:tcW w:w="1503" w:type="dxa"/>
          </w:tcPr>
          <w:p w14:paraId="062BAC7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Correlation</w:t>
            </w:r>
          </w:p>
        </w:tc>
        <w:tc>
          <w:tcPr>
            <w:tcW w:w="1503" w:type="dxa"/>
          </w:tcPr>
          <w:p w14:paraId="548320B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P-value </w:t>
            </w:r>
          </w:p>
        </w:tc>
        <w:tc>
          <w:tcPr>
            <w:tcW w:w="1503" w:type="dxa"/>
          </w:tcPr>
          <w:p w14:paraId="458A4EF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Intercept</w:t>
            </w:r>
          </w:p>
        </w:tc>
        <w:tc>
          <w:tcPr>
            <w:tcW w:w="1503" w:type="dxa"/>
          </w:tcPr>
          <w:p w14:paraId="66042EB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lope</w:t>
            </w:r>
          </w:p>
        </w:tc>
      </w:tr>
      <w:tr w:rsidR="005B37ED" w:rsidRPr="005B37ED" w14:paraId="283CD836" w14:textId="77777777" w:rsidTr="00C501DA">
        <w:tc>
          <w:tcPr>
            <w:tcW w:w="1502" w:type="dxa"/>
          </w:tcPr>
          <w:p w14:paraId="5D40F19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Full dataset</w:t>
            </w:r>
          </w:p>
        </w:tc>
        <w:tc>
          <w:tcPr>
            <w:tcW w:w="1502" w:type="dxa"/>
          </w:tcPr>
          <w:p w14:paraId="1F81F04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4</w:t>
            </w:r>
          </w:p>
        </w:tc>
        <w:tc>
          <w:tcPr>
            <w:tcW w:w="1503" w:type="dxa"/>
          </w:tcPr>
          <w:p w14:paraId="56EB77E8" w14:textId="77777777" w:rsidR="005B37ED" w:rsidRPr="005B37ED" w:rsidRDefault="005B37ED" w:rsidP="005B37ED">
            <w:pPr>
              <w:rPr>
                <w:rFonts w:ascii="Times New Roman" w:hAnsi="Times New Roman" w:cs="Times New Roman"/>
              </w:rPr>
            </w:pPr>
            <w:proofErr w:type="gramStart"/>
            <w:r w:rsidRPr="005B37ED">
              <w:rPr>
                <w:rFonts w:ascii="Times New Roman" w:hAnsi="Times New Roman" w:cs="Times New Roman"/>
              </w:rPr>
              <w:t>0.608  (</w:t>
            </w:r>
            <w:proofErr w:type="gramEnd"/>
            <w:r w:rsidRPr="005B37ED">
              <w:rPr>
                <w:rFonts w:ascii="Times New Roman" w:hAnsi="Times New Roman" w:cs="Times New Roman"/>
              </w:rPr>
              <w:t>0.340, 0.785)</w:t>
            </w:r>
          </w:p>
        </w:tc>
        <w:tc>
          <w:tcPr>
            <w:tcW w:w="1503" w:type="dxa"/>
          </w:tcPr>
          <w:p w14:paraId="2263EE4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1</w:t>
            </w:r>
          </w:p>
        </w:tc>
        <w:tc>
          <w:tcPr>
            <w:tcW w:w="1503" w:type="dxa"/>
          </w:tcPr>
          <w:p w14:paraId="6EB7E77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20378E6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503" w:type="dxa"/>
          </w:tcPr>
          <w:p w14:paraId="0E5E0A7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93  </w:t>
            </w:r>
          </w:p>
          <w:p w14:paraId="48C427E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21)</w:t>
            </w:r>
          </w:p>
        </w:tc>
      </w:tr>
      <w:tr w:rsidR="005B37ED" w:rsidRPr="005B37ED" w14:paraId="342BFDA5" w14:textId="77777777" w:rsidTr="00C501DA">
        <w:tc>
          <w:tcPr>
            <w:tcW w:w="1502" w:type="dxa"/>
          </w:tcPr>
          <w:p w14:paraId="413F6808"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A</w:t>
            </w:r>
          </w:p>
        </w:tc>
        <w:tc>
          <w:tcPr>
            <w:tcW w:w="1502" w:type="dxa"/>
          </w:tcPr>
          <w:p w14:paraId="3886E1A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298ADED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638 </w:t>
            </w:r>
          </w:p>
          <w:p w14:paraId="4F92BF08"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377, 0.805)</w:t>
            </w:r>
          </w:p>
        </w:tc>
        <w:tc>
          <w:tcPr>
            <w:tcW w:w="1503" w:type="dxa"/>
          </w:tcPr>
          <w:p w14:paraId="4BB77E3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1</w:t>
            </w:r>
          </w:p>
        </w:tc>
        <w:tc>
          <w:tcPr>
            <w:tcW w:w="1503" w:type="dxa"/>
          </w:tcPr>
          <w:p w14:paraId="59718B1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3 </w:t>
            </w:r>
          </w:p>
          <w:p w14:paraId="73F221BC"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503" w:type="dxa"/>
          </w:tcPr>
          <w:p w14:paraId="2B05197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100  </w:t>
            </w:r>
          </w:p>
          <w:p w14:paraId="7DAEC0E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22)</w:t>
            </w:r>
          </w:p>
        </w:tc>
      </w:tr>
      <w:tr w:rsidR="005B37ED" w:rsidRPr="005B37ED" w14:paraId="00CC291D" w14:textId="77777777" w:rsidTr="00C501DA">
        <w:tc>
          <w:tcPr>
            <w:tcW w:w="1502" w:type="dxa"/>
          </w:tcPr>
          <w:p w14:paraId="16AE699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B</w:t>
            </w:r>
          </w:p>
        </w:tc>
        <w:tc>
          <w:tcPr>
            <w:tcW w:w="1502" w:type="dxa"/>
          </w:tcPr>
          <w:p w14:paraId="3C15F77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31C249E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619 </w:t>
            </w:r>
          </w:p>
          <w:p w14:paraId="0599B79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350, 0.794)</w:t>
            </w:r>
          </w:p>
        </w:tc>
        <w:tc>
          <w:tcPr>
            <w:tcW w:w="1503" w:type="dxa"/>
          </w:tcPr>
          <w:p w14:paraId="7525478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1</w:t>
            </w:r>
          </w:p>
        </w:tc>
        <w:tc>
          <w:tcPr>
            <w:tcW w:w="1503" w:type="dxa"/>
          </w:tcPr>
          <w:p w14:paraId="3235721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4767906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0)</w:t>
            </w:r>
          </w:p>
        </w:tc>
        <w:tc>
          <w:tcPr>
            <w:tcW w:w="1503" w:type="dxa"/>
          </w:tcPr>
          <w:p w14:paraId="6B1AF53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88  </w:t>
            </w:r>
          </w:p>
          <w:p w14:paraId="043F05B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20)</w:t>
            </w:r>
          </w:p>
        </w:tc>
      </w:tr>
      <w:tr w:rsidR="005B37ED" w:rsidRPr="005B37ED" w14:paraId="3FBAE30D" w14:textId="77777777" w:rsidTr="00C501DA">
        <w:tc>
          <w:tcPr>
            <w:tcW w:w="1502" w:type="dxa"/>
          </w:tcPr>
          <w:p w14:paraId="3351DDE8"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C</w:t>
            </w:r>
          </w:p>
        </w:tc>
        <w:tc>
          <w:tcPr>
            <w:tcW w:w="1502" w:type="dxa"/>
          </w:tcPr>
          <w:p w14:paraId="66BAD2B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2833909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539 (0.240, 0.744)</w:t>
            </w:r>
          </w:p>
        </w:tc>
        <w:tc>
          <w:tcPr>
            <w:tcW w:w="1503" w:type="dxa"/>
          </w:tcPr>
          <w:p w14:paraId="5D3FA11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12</w:t>
            </w:r>
          </w:p>
        </w:tc>
        <w:tc>
          <w:tcPr>
            <w:tcW w:w="1503" w:type="dxa"/>
          </w:tcPr>
          <w:p w14:paraId="6D12CE5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058285D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503" w:type="dxa"/>
          </w:tcPr>
          <w:p w14:paraId="7B54955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84  </w:t>
            </w:r>
          </w:p>
          <w:p w14:paraId="76F21274"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23)</w:t>
            </w:r>
          </w:p>
        </w:tc>
      </w:tr>
      <w:tr w:rsidR="005B37ED" w:rsidRPr="005B37ED" w14:paraId="6801CC7D" w14:textId="77777777" w:rsidTr="00C501DA">
        <w:tc>
          <w:tcPr>
            <w:tcW w:w="1502" w:type="dxa"/>
          </w:tcPr>
          <w:p w14:paraId="7FA54DC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s A, B, and C</w:t>
            </w:r>
          </w:p>
        </w:tc>
        <w:tc>
          <w:tcPr>
            <w:tcW w:w="1502" w:type="dxa"/>
          </w:tcPr>
          <w:p w14:paraId="03A4AB6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1</w:t>
            </w:r>
          </w:p>
        </w:tc>
        <w:tc>
          <w:tcPr>
            <w:tcW w:w="1503" w:type="dxa"/>
          </w:tcPr>
          <w:p w14:paraId="5F502A3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581 </w:t>
            </w:r>
          </w:p>
          <w:p w14:paraId="217068B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285, 0.775)</w:t>
            </w:r>
          </w:p>
        </w:tc>
        <w:tc>
          <w:tcPr>
            <w:tcW w:w="1503" w:type="dxa"/>
          </w:tcPr>
          <w:p w14:paraId="706EA53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6</w:t>
            </w:r>
          </w:p>
        </w:tc>
        <w:tc>
          <w:tcPr>
            <w:tcW w:w="1503" w:type="dxa"/>
          </w:tcPr>
          <w:p w14:paraId="5FC56CF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33F3650E"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503" w:type="dxa"/>
          </w:tcPr>
          <w:p w14:paraId="1B788B9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86 </w:t>
            </w:r>
          </w:p>
          <w:p w14:paraId="7A8F56CC"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22)</w:t>
            </w:r>
          </w:p>
        </w:tc>
      </w:tr>
    </w:tbl>
    <w:p w14:paraId="280EC555" w14:textId="77777777" w:rsidR="005B37ED" w:rsidRPr="005B37ED" w:rsidRDefault="005B37ED" w:rsidP="005B37ED">
      <w:pPr>
        <w:rPr>
          <w:rFonts w:ascii="Times New Roman" w:hAnsi="Times New Roman" w:cs="Times New Roman"/>
        </w:rPr>
      </w:pPr>
    </w:p>
    <w:p w14:paraId="59B5134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br w:type="page"/>
      </w:r>
    </w:p>
    <w:p w14:paraId="12B0D2D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lastRenderedPageBreak/>
        <w:t>Table B: Results from the linear regression of with a single predictor (the lifetime average scaled deviation of a flock’s activity from the median based OF kurtosis) and FCR as the outcome variable. (SE = standard error)</w:t>
      </w:r>
    </w:p>
    <w:tbl>
      <w:tblPr>
        <w:tblStyle w:val="TableGrid"/>
        <w:tblW w:w="9209" w:type="dxa"/>
        <w:tblLook w:val="04A0" w:firstRow="1" w:lastRow="0" w:firstColumn="1" w:lastColumn="0" w:noHBand="0" w:noVBand="1"/>
      </w:tblPr>
      <w:tblGrid>
        <w:gridCol w:w="1502"/>
        <w:gridCol w:w="1502"/>
        <w:gridCol w:w="1503"/>
        <w:gridCol w:w="1503"/>
        <w:gridCol w:w="1503"/>
        <w:gridCol w:w="1696"/>
      </w:tblGrid>
      <w:tr w:rsidR="005B37ED" w:rsidRPr="005B37ED" w14:paraId="5501507B" w14:textId="77777777" w:rsidTr="00C501DA">
        <w:tc>
          <w:tcPr>
            <w:tcW w:w="1502" w:type="dxa"/>
          </w:tcPr>
          <w:p w14:paraId="2494A83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Dataset</w:t>
            </w:r>
          </w:p>
        </w:tc>
        <w:tc>
          <w:tcPr>
            <w:tcW w:w="1502" w:type="dxa"/>
          </w:tcPr>
          <w:p w14:paraId="76053AD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ample size</w:t>
            </w:r>
          </w:p>
        </w:tc>
        <w:tc>
          <w:tcPr>
            <w:tcW w:w="1503" w:type="dxa"/>
          </w:tcPr>
          <w:p w14:paraId="41AF182E"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Correlation</w:t>
            </w:r>
          </w:p>
        </w:tc>
        <w:tc>
          <w:tcPr>
            <w:tcW w:w="1503" w:type="dxa"/>
          </w:tcPr>
          <w:p w14:paraId="753F810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P-value </w:t>
            </w:r>
          </w:p>
        </w:tc>
        <w:tc>
          <w:tcPr>
            <w:tcW w:w="1503" w:type="dxa"/>
          </w:tcPr>
          <w:p w14:paraId="20463EC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Intercept</w:t>
            </w:r>
          </w:p>
        </w:tc>
        <w:tc>
          <w:tcPr>
            <w:tcW w:w="1696" w:type="dxa"/>
          </w:tcPr>
          <w:p w14:paraId="41E3A36C"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lope</w:t>
            </w:r>
          </w:p>
        </w:tc>
      </w:tr>
      <w:tr w:rsidR="005B37ED" w:rsidRPr="005B37ED" w14:paraId="322080CF" w14:textId="77777777" w:rsidTr="00C501DA">
        <w:tc>
          <w:tcPr>
            <w:tcW w:w="1502" w:type="dxa"/>
          </w:tcPr>
          <w:p w14:paraId="2E796E4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Full dataset</w:t>
            </w:r>
          </w:p>
        </w:tc>
        <w:tc>
          <w:tcPr>
            <w:tcW w:w="1502" w:type="dxa"/>
          </w:tcPr>
          <w:p w14:paraId="038778D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4</w:t>
            </w:r>
          </w:p>
        </w:tc>
        <w:tc>
          <w:tcPr>
            <w:tcW w:w="1503" w:type="dxa"/>
          </w:tcPr>
          <w:p w14:paraId="7F33F06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603 (0.333, 0.782)</w:t>
            </w:r>
          </w:p>
        </w:tc>
        <w:tc>
          <w:tcPr>
            <w:tcW w:w="1503" w:type="dxa"/>
          </w:tcPr>
          <w:p w14:paraId="0699810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2</w:t>
            </w:r>
          </w:p>
        </w:tc>
        <w:tc>
          <w:tcPr>
            <w:tcW w:w="1503" w:type="dxa"/>
          </w:tcPr>
          <w:p w14:paraId="49F7774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35A6DBA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0.011)</w:t>
            </w:r>
          </w:p>
        </w:tc>
        <w:tc>
          <w:tcPr>
            <w:tcW w:w="1696" w:type="dxa"/>
          </w:tcPr>
          <w:p w14:paraId="5D460DE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20  </w:t>
            </w:r>
          </w:p>
          <w:p w14:paraId="63904E8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047)</w:t>
            </w:r>
          </w:p>
        </w:tc>
      </w:tr>
      <w:tr w:rsidR="005B37ED" w:rsidRPr="005B37ED" w14:paraId="4A656037" w14:textId="77777777" w:rsidTr="00C501DA">
        <w:tc>
          <w:tcPr>
            <w:tcW w:w="1502" w:type="dxa"/>
          </w:tcPr>
          <w:p w14:paraId="23FA45C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A</w:t>
            </w:r>
          </w:p>
        </w:tc>
        <w:tc>
          <w:tcPr>
            <w:tcW w:w="1502" w:type="dxa"/>
          </w:tcPr>
          <w:p w14:paraId="53541FE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5D58289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634  </w:t>
            </w:r>
          </w:p>
          <w:p w14:paraId="1A19527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371, 0.802)</w:t>
            </w:r>
          </w:p>
        </w:tc>
        <w:tc>
          <w:tcPr>
            <w:tcW w:w="1503" w:type="dxa"/>
          </w:tcPr>
          <w:p w14:paraId="587D688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1</w:t>
            </w:r>
          </w:p>
        </w:tc>
        <w:tc>
          <w:tcPr>
            <w:tcW w:w="1503" w:type="dxa"/>
          </w:tcPr>
          <w:p w14:paraId="5E1F35CA"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6E5F7C2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696" w:type="dxa"/>
          </w:tcPr>
          <w:p w14:paraId="602B6C24"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22  </w:t>
            </w:r>
          </w:p>
          <w:p w14:paraId="7CE077EB"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047)</w:t>
            </w:r>
          </w:p>
        </w:tc>
      </w:tr>
      <w:tr w:rsidR="005B37ED" w:rsidRPr="005B37ED" w14:paraId="7B04EC7A" w14:textId="77777777" w:rsidTr="00C501DA">
        <w:tc>
          <w:tcPr>
            <w:tcW w:w="1502" w:type="dxa"/>
          </w:tcPr>
          <w:p w14:paraId="2E2902E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B</w:t>
            </w:r>
          </w:p>
        </w:tc>
        <w:tc>
          <w:tcPr>
            <w:tcW w:w="1502" w:type="dxa"/>
          </w:tcPr>
          <w:p w14:paraId="766171D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13586294"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626 (0.360, 0.798)</w:t>
            </w:r>
          </w:p>
        </w:tc>
        <w:tc>
          <w:tcPr>
            <w:tcW w:w="1503" w:type="dxa"/>
          </w:tcPr>
          <w:p w14:paraId="40CA80C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1</w:t>
            </w:r>
          </w:p>
        </w:tc>
        <w:tc>
          <w:tcPr>
            <w:tcW w:w="1503" w:type="dxa"/>
          </w:tcPr>
          <w:p w14:paraId="33BB81A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1  </w:t>
            </w:r>
          </w:p>
          <w:p w14:paraId="3B68B27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0)</w:t>
            </w:r>
          </w:p>
        </w:tc>
        <w:tc>
          <w:tcPr>
            <w:tcW w:w="1696" w:type="dxa"/>
          </w:tcPr>
          <w:p w14:paraId="3A9342D1"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19  </w:t>
            </w:r>
          </w:p>
          <w:p w14:paraId="3E771F9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043)</w:t>
            </w:r>
          </w:p>
        </w:tc>
      </w:tr>
      <w:tr w:rsidR="005B37ED" w:rsidRPr="005B37ED" w14:paraId="5FFBB5E2" w14:textId="77777777" w:rsidTr="00C501DA">
        <w:tc>
          <w:tcPr>
            <w:tcW w:w="1502" w:type="dxa"/>
          </w:tcPr>
          <w:p w14:paraId="06F0FCBC"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 C</w:t>
            </w:r>
          </w:p>
        </w:tc>
        <w:tc>
          <w:tcPr>
            <w:tcW w:w="1502" w:type="dxa"/>
          </w:tcPr>
          <w:p w14:paraId="661C67E0"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3</w:t>
            </w:r>
          </w:p>
        </w:tc>
        <w:tc>
          <w:tcPr>
            <w:tcW w:w="1503" w:type="dxa"/>
          </w:tcPr>
          <w:p w14:paraId="6AC9E353"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539 (0.240, 0.744)</w:t>
            </w:r>
          </w:p>
        </w:tc>
        <w:tc>
          <w:tcPr>
            <w:tcW w:w="1503" w:type="dxa"/>
          </w:tcPr>
          <w:p w14:paraId="5E22D70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12</w:t>
            </w:r>
          </w:p>
        </w:tc>
        <w:tc>
          <w:tcPr>
            <w:tcW w:w="1503" w:type="dxa"/>
          </w:tcPr>
          <w:p w14:paraId="799FBBFF"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7FFC1607"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1)</w:t>
            </w:r>
          </w:p>
        </w:tc>
        <w:tc>
          <w:tcPr>
            <w:tcW w:w="1696" w:type="dxa"/>
          </w:tcPr>
          <w:p w14:paraId="04E5F61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17  </w:t>
            </w:r>
          </w:p>
          <w:p w14:paraId="051DB6D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050)</w:t>
            </w:r>
          </w:p>
        </w:tc>
      </w:tr>
      <w:tr w:rsidR="005B37ED" w:rsidRPr="005B37ED" w14:paraId="29344BEC" w14:textId="77777777" w:rsidTr="00C501DA">
        <w:tc>
          <w:tcPr>
            <w:tcW w:w="1502" w:type="dxa"/>
          </w:tcPr>
          <w:p w14:paraId="567D9B42"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Excluding Flocks A, B, and C</w:t>
            </w:r>
          </w:p>
        </w:tc>
        <w:tc>
          <w:tcPr>
            <w:tcW w:w="1502" w:type="dxa"/>
          </w:tcPr>
          <w:p w14:paraId="2BBA0BFE"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31</w:t>
            </w:r>
          </w:p>
        </w:tc>
        <w:tc>
          <w:tcPr>
            <w:tcW w:w="1503" w:type="dxa"/>
          </w:tcPr>
          <w:p w14:paraId="1B6AE106"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595 </w:t>
            </w:r>
          </w:p>
          <w:p w14:paraId="6E475D2C"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306, 0.784)</w:t>
            </w:r>
          </w:p>
        </w:tc>
        <w:tc>
          <w:tcPr>
            <w:tcW w:w="1503" w:type="dxa"/>
          </w:tcPr>
          <w:p w14:paraId="42CE5174"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0.0004</w:t>
            </w:r>
          </w:p>
        </w:tc>
        <w:tc>
          <w:tcPr>
            <w:tcW w:w="1503" w:type="dxa"/>
          </w:tcPr>
          <w:p w14:paraId="00179B5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1.92  </w:t>
            </w:r>
          </w:p>
          <w:p w14:paraId="24AF4E65"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10)</w:t>
            </w:r>
          </w:p>
        </w:tc>
        <w:tc>
          <w:tcPr>
            <w:tcW w:w="1696" w:type="dxa"/>
          </w:tcPr>
          <w:p w14:paraId="745F40D9"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 xml:space="preserve">0.019  </w:t>
            </w:r>
          </w:p>
          <w:p w14:paraId="0547A93D" w14:textId="77777777" w:rsidR="005B37ED" w:rsidRPr="005B37ED" w:rsidRDefault="005B37ED" w:rsidP="005B37ED">
            <w:pPr>
              <w:rPr>
                <w:rFonts w:ascii="Times New Roman" w:hAnsi="Times New Roman" w:cs="Times New Roman"/>
              </w:rPr>
            </w:pPr>
            <w:r w:rsidRPr="005B37ED">
              <w:rPr>
                <w:rFonts w:ascii="Times New Roman" w:hAnsi="Times New Roman" w:cs="Times New Roman"/>
              </w:rPr>
              <w:t>(SE = 0.0047)</w:t>
            </w:r>
          </w:p>
        </w:tc>
      </w:tr>
    </w:tbl>
    <w:p w14:paraId="56517081" w14:textId="77777777" w:rsidR="005B37ED" w:rsidRPr="005B37ED" w:rsidRDefault="005B37ED" w:rsidP="005B37ED">
      <w:pPr>
        <w:rPr>
          <w:rFonts w:ascii="Times New Roman" w:hAnsi="Times New Roman" w:cs="Times New Roman"/>
        </w:rPr>
      </w:pPr>
    </w:p>
    <w:p w14:paraId="75EA15B4" w14:textId="77777777" w:rsidR="00F14598" w:rsidRPr="005B37ED" w:rsidRDefault="00F14598">
      <w:pPr>
        <w:rPr>
          <w:rFonts w:ascii="Times New Roman" w:hAnsi="Times New Roman" w:cs="Times New Roman"/>
        </w:rPr>
      </w:pPr>
    </w:p>
    <w:sectPr w:rsidR="00F14598" w:rsidRPr="005B37ED" w:rsidSect="005B37ED">
      <w:headerReference w:type="even" r:id="rId5"/>
      <w:headerReference w:type="default" r:id="rId6"/>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2326321"/>
      <w:docPartObj>
        <w:docPartGallery w:val="Page Numbers (Top of Page)"/>
        <w:docPartUnique/>
      </w:docPartObj>
    </w:sdtPr>
    <w:sdtContent>
      <w:p w14:paraId="0D55E18E" w14:textId="77777777" w:rsidR="005B37ED" w:rsidRDefault="005B37ED" w:rsidP="00F8293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2BAAC26" w14:textId="77777777" w:rsidR="005B37ED" w:rsidRDefault="005B37ED" w:rsidP="008D538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5496479"/>
      <w:docPartObj>
        <w:docPartGallery w:val="Page Numbers (Top of Page)"/>
        <w:docPartUnique/>
      </w:docPartObj>
    </w:sdtPr>
    <w:sdtContent>
      <w:p w14:paraId="2A871CD3" w14:textId="77777777" w:rsidR="005B37ED" w:rsidRDefault="005B37ED" w:rsidP="00F8293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6983AD" w14:textId="77777777" w:rsidR="005B37ED" w:rsidRDefault="005B37ED" w:rsidP="008D538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4F4D37"/>
    <w:multiLevelType w:val="hybridMultilevel"/>
    <w:tmpl w:val="FB9A0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4393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7ED"/>
    <w:rsid w:val="00000325"/>
    <w:rsid w:val="000004A0"/>
    <w:rsid w:val="00000B8F"/>
    <w:rsid w:val="000017C6"/>
    <w:rsid w:val="00001B28"/>
    <w:rsid w:val="00001D6A"/>
    <w:rsid w:val="00002270"/>
    <w:rsid w:val="000027C7"/>
    <w:rsid w:val="00002D22"/>
    <w:rsid w:val="00003775"/>
    <w:rsid w:val="00003B34"/>
    <w:rsid w:val="000042C0"/>
    <w:rsid w:val="00006517"/>
    <w:rsid w:val="00006E86"/>
    <w:rsid w:val="00006F6B"/>
    <w:rsid w:val="00007303"/>
    <w:rsid w:val="000107D5"/>
    <w:rsid w:val="00011DF6"/>
    <w:rsid w:val="00012A5B"/>
    <w:rsid w:val="00014488"/>
    <w:rsid w:val="0001478F"/>
    <w:rsid w:val="00014B51"/>
    <w:rsid w:val="00014B74"/>
    <w:rsid w:val="0001616C"/>
    <w:rsid w:val="00016A23"/>
    <w:rsid w:val="0001703E"/>
    <w:rsid w:val="00017188"/>
    <w:rsid w:val="000201BB"/>
    <w:rsid w:val="00020FFB"/>
    <w:rsid w:val="00021F01"/>
    <w:rsid w:val="000229AE"/>
    <w:rsid w:val="00024205"/>
    <w:rsid w:val="000273F5"/>
    <w:rsid w:val="0002757D"/>
    <w:rsid w:val="00027A02"/>
    <w:rsid w:val="000310BC"/>
    <w:rsid w:val="00031AFC"/>
    <w:rsid w:val="000321F6"/>
    <w:rsid w:val="00032B0D"/>
    <w:rsid w:val="000343E0"/>
    <w:rsid w:val="0003462F"/>
    <w:rsid w:val="00034DBA"/>
    <w:rsid w:val="000354AB"/>
    <w:rsid w:val="00035541"/>
    <w:rsid w:val="00035AB7"/>
    <w:rsid w:val="000375E1"/>
    <w:rsid w:val="00040565"/>
    <w:rsid w:val="000417AE"/>
    <w:rsid w:val="000423FC"/>
    <w:rsid w:val="00043156"/>
    <w:rsid w:val="000441B5"/>
    <w:rsid w:val="00044724"/>
    <w:rsid w:val="000501F3"/>
    <w:rsid w:val="000526AD"/>
    <w:rsid w:val="000529D3"/>
    <w:rsid w:val="0005385D"/>
    <w:rsid w:val="00055795"/>
    <w:rsid w:val="000565ED"/>
    <w:rsid w:val="000566B4"/>
    <w:rsid w:val="000569AA"/>
    <w:rsid w:val="00056A47"/>
    <w:rsid w:val="00056E6E"/>
    <w:rsid w:val="000613D2"/>
    <w:rsid w:val="00061423"/>
    <w:rsid w:val="0006224E"/>
    <w:rsid w:val="00062494"/>
    <w:rsid w:val="00062BD3"/>
    <w:rsid w:val="000631E3"/>
    <w:rsid w:val="000632E5"/>
    <w:rsid w:val="00066A62"/>
    <w:rsid w:val="00067BEA"/>
    <w:rsid w:val="00071403"/>
    <w:rsid w:val="00071418"/>
    <w:rsid w:val="00072AAD"/>
    <w:rsid w:val="0007341D"/>
    <w:rsid w:val="00074434"/>
    <w:rsid w:val="00074D03"/>
    <w:rsid w:val="00074D4B"/>
    <w:rsid w:val="0007536E"/>
    <w:rsid w:val="00075E44"/>
    <w:rsid w:val="00075F36"/>
    <w:rsid w:val="00076A27"/>
    <w:rsid w:val="0008047E"/>
    <w:rsid w:val="0008093F"/>
    <w:rsid w:val="00081AA0"/>
    <w:rsid w:val="00082A2E"/>
    <w:rsid w:val="00082B67"/>
    <w:rsid w:val="00082DC4"/>
    <w:rsid w:val="00082E29"/>
    <w:rsid w:val="00083AA1"/>
    <w:rsid w:val="00083D2A"/>
    <w:rsid w:val="000867D0"/>
    <w:rsid w:val="00087DB8"/>
    <w:rsid w:val="000900D6"/>
    <w:rsid w:val="000914E8"/>
    <w:rsid w:val="00094B5F"/>
    <w:rsid w:val="0009658D"/>
    <w:rsid w:val="000966AF"/>
    <w:rsid w:val="000967A0"/>
    <w:rsid w:val="000968C0"/>
    <w:rsid w:val="00097BE1"/>
    <w:rsid w:val="000A1095"/>
    <w:rsid w:val="000A11E9"/>
    <w:rsid w:val="000A255D"/>
    <w:rsid w:val="000A27D9"/>
    <w:rsid w:val="000A4170"/>
    <w:rsid w:val="000A4BF1"/>
    <w:rsid w:val="000A4FB2"/>
    <w:rsid w:val="000A5242"/>
    <w:rsid w:val="000A59D7"/>
    <w:rsid w:val="000A5AC5"/>
    <w:rsid w:val="000A5DC7"/>
    <w:rsid w:val="000A64AC"/>
    <w:rsid w:val="000A6ED0"/>
    <w:rsid w:val="000A72F2"/>
    <w:rsid w:val="000A7703"/>
    <w:rsid w:val="000A7EE4"/>
    <w:rsid w:val="000B1201"/>
    <w:rsid w:val="000B21A0"/>
    <w:rsid w:val="000B32E3"/>
    <w:rsid w:val="000B3E8A"/>
    <w:rsid w:val="000B400F"/>
    <w:rsid w:val="000B4CEC"/>
    <w:rsid w:val="000B7B04"/>
    <w:rsid w:val="000B7F12"/>
    <w:rsid w:val="000B7F25"/>
    <w:rsid w:val="000B7F85"/>
    <w:rsid w:val="000C01DD"/>
    <w:rsid w:val="000C0852"/>
    <w:rsid w:val="000C0D25"/>
    <w:rsid w:val="000C309E"/>
    <w:rsid w:val="000C38ED"/>
    <w:rsid w:val="000C41F7"/>
    <w:rsid w:val="000C44D5"/>
    <w:rsid w:val="000C5811"/>
    <w:rsid w:val="000C6B84"/>
    <w:rsid w:val="000C6D7C"/>
    <w:rsid w:val="000C798F"/>
    <w:rsid w:val="000C7F36"/>
    <w:rsid w:val="000D1AA7"/>
    <w:rsid w:val="000D1CE1"/>
    <w:rsid w:val="000D1E7B"/>
    <w:rsid w:val="000D289F"/>
    <w:rsid w:val="000D345A"/>
    <w:rsid w:val="000D47EC"/>
    <w:rsid w:val="000D4A4F"/>
    <w:rsid w:val="000D5B16"/>
    <w:rsid w:val="000E1D76"/>
    <w:rsid w:val="000E413B"/>
    <w:rsid w:val="000E4285"/>
    <w:rsid w:val="000E43F4"/>
    <w:rsid w:val="000E4C95"/>
    <w:rsid w:val="000E4FC5"/>
    <w:rsid w:val="000E505B"/>
    <w:rsid w:val="000E5D80"/>
    <w:rsid w:val="000E60D1"/>
    <w:rsid w:val="000E61F4"/>
    <w:rsid w:val="000E6237"/>
    <w:rsid w:val="000E657D"/>
    <w:rsid w:val="000E747A"/>
    <w:rsid w:val="000E748A"/>
    <w:rsid w:val="000E7F74"/>
    <w:rsid w:val="000F0593"/>
    <w:rsid w:val="000F17A2"/>
    <w:rsid w:val="000F189C"/>
    <w:rsid w:val="000F20DF"/>
    <w:rsid w:val="000F4E82"/>
    <w:rsid w:val="000F57B7"/>
    <w:rsid w:val="000F5A6F"/>
    <w:rsid w:val="000F6863"/>
    <w:rsid w:val="000F6C9F"/>
    <w:rsid w:val="000F7E74"/>
    <w:rsid w:val="00100283"/>
    <w:rsid w:val="001005D4"/>
    <w:rsid w:val="001015DE"/>
    <w:rsid w:val="0010374D"/>
    <w:rsid w:val="00104423"/>
    <w:rsid w:val="0010574E"/>
    <w:rsid w:val="00105CE2"/>
    <w:rsid w:val="001076F4"/>
    <w:rsid w:val="00107BD4"/>
    <w:rsid w:val="00110316"/>
    <w:rsid w:val="001108B6"/>
    <w:rsid w:val="001118F2"/>
    <w:rsid w:val="00112102"/>
    <w:rsid w:val="00114166"/>
    <w:rsid w:val="00114AA3"/>
    <w:rsid w:val="00115EBE"/>
    <w:rsid w:val="0011665C"/>
    <w:rsid w:val="00116CF2"/>
    <w:rsid w:val="0011734E"/>
    <w:rsid w:val="00120842"/>
    <w:rsid w:val="001211FE"/>
    <w:rsid w:val="00123DEC"/>
    <w:rsid w:val="00124CE4"/>
    <w:rsid w:val="00124D56"/>
    <w:rsid w:val="001250A9"/>
    <w:rsid w:val="00127A41"/>
    <w:rsid w:val="001302ED"/>
    <w:rsid w:val="00130D66"/>
    <w:rsid w:val="00131A4B"/>
    <w:rsid w:val="001322A7"/>
    <w:rsid w:val="00133132"/>
    <w:rsid w:val="0013334C"/>
    <w:rsid w:val="00134D7A"/>
    <w:rsid w:val="00134F2C"/>
    <w:rsid w:val="00135E86"/>
    <w:rsid w:val="00137639"/>
    <w:rsid w:val="0013789D"/>
    <w:rsid w:val="00137E39"/>
    <w:rsid w:val="001404A4"/>
    <w:rsid w:val="001430C7"/>
    <w:rsid w:val="00143473"/>
    <w:rsid w:val="00143C15"/>
    <w:rsid w:val="001442BB"/>
    <w:rsid w:val="00144A97"/>
    <w:rsid w:val="00144E72"/>
    <w:rsid w:val="00144EA8"/>
    <w:rsid w:val="0014621C"/>
    <w:rsid w:val="00146652"/>
    <w:rsid w:val="00151027"/>
    <w:rsid w:val="00151B51"/>
    <w:rsid w:val="00152BC9"/>
    <w:rsid w:val="00153885"/>
    <w:rsid w:val="00153E6E"/>
    <w:rsid w:val="001545C6"/>
    <w:rsid w:val="001558C0"/>
    <w:rsid w:val="00155EAA"/>
    <w:rsid w:val="001560BA"/>
    <w:rsid w:val="00157B63"/>
    <w:rsid w:val="001607F2"/>
    <w:rsid w:val="00160C37"/>
    <w:rsid w:val="00160DF2"/>
    <w:rsid w:val="00161037"/>
    <w:rsid w:val="001626D1"/>
    <w:rsid w:val="00166405"/>
    <w:rsid w:val="0016679F"/>
    <w:rsid w:val="00167C54"/>
    <w:rsid w:val="00167F3C"/>
    <w:rsid w:val="00171F06"/>
    <w:rsid w:val="00172210"/>
    <w:rsid w:val="001722EE"/>
    <w:rsid w:val="001737E5"/>
    <w:rsid w:val="00173807"/>
    <w:rsid w:val="001739A4"/>
    <w:rsid w:val="00174ED6"/>
    <w:rsid w:val="00175148"/>
    <w:rsid w:val="0017625A"/>
    <w:rsid w:val="00176F6C"/>
    <w:rsid w:val="001773C8"/>
    <w:rsid w:val="0018010B"/>
    <w:rsid w:val="001801B5"/>
    <w:rsid w:val="00180594"/>
    <w:rsid w:val="00180D59"/>
    <w:rsid w:val="00183885"/>
    <w:rsid w:val="00184322"/>
    <w:rsid w:val="001844FD"/>
    <w:rsid w:val="00184C44"/>
    <w:rsid w:val="00185A9E"/>
    <w:rsid w:val="00185C09"/>
    <w:rsid w:val="00186933"/>
    <w:rsid w:val="00187019"/>
    <w:rsid w:val="001875F6"/>
    <w:rsid w:val="001904A9"/>
    <w:rsid w:val="001911D9"/>
    <w:rsid w:val="001915CF"/>
    <w:rsid w:val="001924FE"/>
    <w:rsid w:val="001938CD"/>
    <w:rsid w:val="00193A1F"/>
    <w:rsid w:val="00193DEF"/>
    <w:rsid w:val="00194974"/>
    <w:rsid w:val="00194B2E"/>
    <w:rsid w:val="00195973"/>
    <w:rsid w:val="001977CD"/>
    <w:rsid w:val="00197CC3"/>
    <w:rsid w:val="001A091A"/>
    <w:rsid w:val="001A0C85"/>
    <w:rsid w:val="001A2ABE"/>
    <w:rsid w:val="001A2F6C"/>
    <w:rsid w:val="001A3BE0"/>
    <w:rsid w:val="001A3D8B"/>
    <w:rsid w:val="001A4D73"/>
    <w:rsid w:val="001A5E31"/>
    <w:rsid w:val="001A7604"/>
    <w:rsid w:val="001B05D2"/>
    <w:rsid w:val="001B0AF2"/>
    <w:rsid w:val="001B1339"/>
    <w:rsid w:val="001B1EC9"/>
    <w:rsid w:val="001B1FAD"/>
    <w:rsid w:val="001B2DAE"/>
    <w:rsid w:val="001B3C47"/>
    <w:rsid w:val="001B5EEC"/>
    <w:rsid w:val="001B657A"/>
    <w:rsid w:val="001C0FF3"/>
    <w:rsid w:val="001C167F"/>
    <w:rsid w:val="001C1B99"/>
    <w:rsid w:val="001C2119"/>
    <w:rsid w:val="001C2899"/>
    <w:rsid w:val="001C2AA8"/>
    <w:rsid w:val="001C3708"/>
    <w:rsid w:val="001C3739"/>
    <w:rsid w:val="001C3C4F"/>
    <w:rsid w:val="001C3CCA"/>
    <w:rsid w:val="001C49D6"/>
    <w:rsid w:val="001C66C3"/>
    <w:rsid w:val="001C727A"/>
    <w:rsid w:val="001D134C"/>
    <w:rsid w:val="001D2275"/>
    <w:rsid w:val="001D254F"/>
    <w:rsid w:val="001D255A"/>
    <w:rsid w:val="001D32A0"/>
    <w:rsid w:val="001D3317"/>
    <w:rsid w:val="001D5E22"/>
    <w:rsid w:val="001D738B"/>
    <w:rsid w:val="001E0AAE"/>
    <w:rsid w:val="001E0C38"/>
    <w:rsid w:val="001E0D3D"/>
    <w:rsid w:val="001E1D4C"/>
    <w:rsid w:val="001E2817"/>
    <w:rsid w:val="001E3033"/>
    <w:rsid w:val="001E318E"/>
    <w:rsid w:val="001E3BDE"/>
    <w:rsid w:val="001E4947"/>
    <w:rsid w:val="001E58B7"/>
    <w:rsid w:val="001E6414"/>
    <w:rsid w:val="001E6EE3"/>
    <w:rsid w:val="001F0DEE"/>
    <w:rsid w:val="001F12BA"/>
    <w:rsid w:val="001F150D"/>
    <w:rsid w:val="001F1EAA"/>
    <w:rsid w:val="001F2560"/>
    <w:rsid w:val="001F2561"/>
    <w:rsid w:val="001F29E6"/>
    <w:rsid w:val="001F3198"/>
    <w:rsid w:val="001F410A"/>
    <w:rsid w:val="001F4449"/>
    <w:rsid w:val="001F631D"/>
    <w:rsid w:val="001F70C4"/>
    <w:rsid w:val="001F7248"/>
    <w:rsid w:val="00200601"/>
    <w:rsid w:val="0020062C"/>
    <w:rsid w:val="00202B57"/>
    <w:rsid w:val="0020388C"/>
    <w:rsid w:val="002040A7"/>
    <w:rsid w:val="00204CA3"/>
    <w:rsid w:val="0020561A"/>
    <w:rsid w:val="0020680C"/>
    <w:rsid w:val="00206C26"/>
    <w:rsid w:val="00207191"/>
    <w:rsid w:val="00210E21"/>
    <w:rsid w:val="002125E9"/>
    <w:rsid w:val="00213706"/>
    <w:rsid w:val="00213B6E"/>
    <w:rsid w:val="002148A2"/>
    <w:rsid w:val="00214BD6"/>
    <w:rsid w:val="00216E6B"/>
    <w:rsid w:val="002208B0"/>
    <w:rsid w:val="002217AA"/>
    <w:rsid w:val="00222786"/>
    <w:rsid w:val="00222C7C"/>
    <w:rsid w:val="00223267"/>
    <w:rsid w:val="00224569"/>
    <w:rsid w:val="00224C58"/>
    <w:rsid w:val="002254C4"/>
    <w:rsid w:val="0022616A"/>
    <w:rsid w:val="00227188"/>
    <w:rsid w:val="00227206"/>
    <w:rsid w:val="00227E4C"/>
    <w:rsid w:val="00230228"/>
    <w:rsid w:val="00230339"/>
    <w:rsid w:val="002317C9"/>
    <w:rsid w:val="00233D77"/>
    <w:rsid w:val="00235D48"/>
    <w:rsid w:val="0023723F"/>
    <w:rsid w:val="00237B0E"/>
    <w:rsid w:val="00237DB4"/>
    <w:rsid w:val="00237F7E"/>
    <w:rsid w:val="002403C6"/>
    <w:rsid w:val="002423A4"/>
    <w:rsid w:val="0024334D"/>
    <w:rsid w:val="00244A72"/>
    <w:rsid w:val="002453B9"/>
    <w:rsid w:val="00245A55"/>
    <w:rsid w:val="00246050"/>
    <w:rsid w:val="002463AB"/>
    <w:rsid w:val="00247DF1"/>
    <w:rsid w:val="00247E73"/>
    <w:rsid w:val="00250296"/>
    <w:rsid w:val="002508AA"/>
    <w:rsid w:val="00250DE6"/>
    <w:rsid w:val="002515D3"/>
    <w:rsid w:val="00251BF3"/>
    <w:rsid w:val="00251F63"/>
    <w:rsid w:val="00252C7D"/>
    <w:rsid w:val="002537C3"/>
    <w:rsid w:val="00254877"/>
    <w:rsid w:val="00254D1C"/>
    <w:rsid w:val="0025564F"/>
    <w:rsid w:val="00260223"/>
    <w:rsid w:val="002616CE"/>
    <w:rsid w:val="002630CD"/>
    <w:rsid w:val="00263189"/>
    <w:rsid w:val="0026392F"/>
    <w:rsid w:val="002639B0"/>
    <w:rsid w:val="00265A28"/>
    <w:rsid w:val="00266069"/>
    <w:rsid w:val="0026702A"/>
    <w:rsid w:val="00267D2B"/>
    <w:rsid w:val="002707B5"/>
    <w:rsid w:val="002714F1"/>
    <w:rsid w:val="002739AA"/>
    <w:rsid w:val="0027430C"/>
    <w:rsid w:val="002744F6"/>
    <w:rsid w:val="002753A3"/>
    <w:rsid w:val="00275AB3"/>
    <w:rsid w:val="00275CFD"/>
    <w:rsid w:val="00277684"/>
    <w:rsid w:val="0027786B"/>
    <w:rsid w:val="00277E14"/>
    <w:rsid w:val="0028018D"/>
    <w:rsid w:val="00280D35"/>
    <w:rsid w:val="00281458"/>
    <w:rsid w:val="00281DA6"/>
    <w:rsid w:val="00281F24"/>
    <w:rsid w:val="00283B7A"/>
    <w:rsid w:val="00283BC9"/>
    <w:rsid w:val="002846ED"/>
    <w:rsid w:val="00284720"/>
    <w:rsid w:val="002855D1"/>
    <w:rsid w:val="00286003"/>
    <w:rsid w:val="0028692B"/>
    <w:rsid w:val="00286B4B"/>
    <w:rsid w:val="00290A3C"/>
    <w:rsid w:val="00290ABD"/>
    <w:rsid w:val="00291A67"/>
    <w:rsid w:val="00291EF6"/>
    <w:rsid w:val="00292A33"/>
    <w:rsid w:val="00293D89"/>
    <w:rsid w:val="0029414D"/>
    <w:rsid w:val="00294CF8"/>
    <w:rsid w:val="00295A86"/>
    <w:rsid w:val="00296BE0"/>
    <w:rsid w:val="002A0418"/>
    <w:rsid w:val="002A2687"/>
    <w:rsid w:val="002A3DB8"/>
    <w:rsid w:val="002A4DC6"/>
    <w:rsid w:val="002A539E"/>
    <w:rsid w:val="002A657A"/>
    <w:rsid w:val="002A74D8"/>
    <w:rsid w:val="002A7781"/>
    <w:rsid w:val="002B00C2"/>
    <w:rsid w:val="002B02D3"/>
    <w:rsid w:val="002B23F1"/>
    <w:rsid w:val="002B3089"/>
    <w:rsid w:val="002B3159"/>
    <w:rsid w:val="002B4197"/>
    <w:rsid w:val="002B448D"/>
    <w:rsid w:val="002B451C"/>
    <w:rsid w:val="002B6073"/>
    <w:rsid w:val="002B61AE"/>
    <w:rsid w:val="002B64DC"/>
    <w:rsid w:val="002B7E31"/>
    <w:rsid w:val="002B7F2F"/>
    <w:rsid w:val="002C204D"/>
    <w:rsid w:val="002C2A68"/>
    <w:rsid w:val="002C2E3E"/>
    <w:rsid w:val="002C2E53"/>
    <w:rsid w:val="002C33AD"/>
    <w:rsid w:val="002C3534"/>
    <w:rsid w:val="002C4C92"/>
    <w:rsid w:val="002C5A1F"/>
    <w:rsid w:val="002C5D49"/>
    <w:rsid w:val="002D01AE"/>
    <w:rsid w:val="002D1EBF"/>
    <w:rsid w:val="002D24C3"/>
    <w:rsid w:val="002D28E6"/>
    <w:rsid w:val="002D3522"/>
    <w:rsid w:val="002D4E73"/>
    <w:rsid w:val="002D4FDC"/>
    <w:rsid w:val="002D7EEB"/>
    <w:rsid w:val="002E177E"/>
    <w:rsid w:val="002E2342"/>
    <w:rsid w:val="002E2417"/>
    <w:rsid w:val="002E24DF"/>
    <w:rsid w:val="002E262F"/>
    <w:rsid w:val="002E2DA4"/>
    <w:rsid w:val="002E3B2F"/>
    <w:rsid w:val="002E4E6C"/>
    <w:rsid w:val="002E5470"/>
    <w:rsid w:val="002E7402"/>
    <w:rsid w:val="002F15AD"/>
    <w:rsid w:val="002F166F"/>
    <w:rsid w:val="002F1D7D"/>
    <w:rsid w:val="002F2D67"/>
    <w:rsid w:val="002F4377"/>
    <w:rsid w:val="002F4416"/>
    <w:rsid w:val="00300627"/>
    <w:rsid w:val="00300A00"/>
    <w:rsid w:val="00301D90"/>
    <w:rsid w:val="00301F86"/>
    <w:rsid w:val="00302CFB"/>
    <w:rsid w:val="00302D2E"/>
    <w:rsid w:val="0030451F"/>
    <w:rsid w:val="00305039"/>
    <w:rsid w:val="003056F7"/>
    <w:rsid w:val="00306745"/>
    <w:rsid w:val="00307701"/>
    <w:rsid w:val="00310B34"/>
    <w:rsid w:val="0031144C"/>
    <w:rsid w:val="00311E16"/>
    <w:rsid w:val="00312314"/>
    <w:rsid w:val="00312802"/>
    <w:rsid w:val="00312A01"/>
    <w:rsid w:val="00313B3D"/>
    <w:rsid w:val="00313BFF"/>
    <w:rsid w:val="003153A0"/>
    <w:rsid w:val="00315528"/>
    <w:rsid w:val="00315F24"/>
    <w:rsid w:val="00315F53"/>
    <w:rsid w:val="0031641E"/>
    <w:rsid w:val="00316B7E"/>
    <w:rsid w:val="0031794E"/>
    <w:rsid w:val="0032069E"/>
    <w:rsid w:val="00320BAD"/>
    <w:rsid w:val="00322296"/>
    <w:rsid w:val="003223EB"/>
    <w:rsid w:val="00322CED"/>
    <w:rsid w:val="003237D8"/>
    <w:rsid w:val="0032391A"/>
    <w:rsid w:val="00325D43"/>
    <w:rsid w:val="00325DC7"/>
    <w:rsid w:val="00326A92"/>
    <w:rsid w:val="00326EB8"/>
    <w:rsid w:val="00330144"/>
    <w:rsid w:val="003309D7"/>
    <w:rsid w:val="00330D72"/>
    <w:rsid w:val="0033185A"/>
    <w:rsid w:val="0033193F"/>
    <w:rsid w:val="003321E1"/>
    <w:rsid w:val="00332EAF"/>
    <w:rsid w:val="00333277"/>
    <w:rsid w:val="0033361F"/>
    <w:rsid w:val="00333E24"/>
    <w:rsid w:val="00334D51"/>
    <w:rsid w:val="0033568E"/>
    <w:rsid w:val="0033672C"/>
    <w:rsid w:val="00336F97"/>
    <w:rsid w:val="003378AB"/>
    <w:rsid w:val="003403C1"/>
    <w:rsid w:val="00341A37"/>
    <w:rsid w:val="0034223D"/>
    <w:rsid w:val="00342A82"/>
    <w:rsid w:val="00343DAE"/>
    <w:rsid w:val="00346F02"/>
    <w:rsid w:val="00347FFE"/>
    <w:rsid w:val="003506AA"/>
    <w:rsid w:val="00352BC4"/>
    <w:rsid w:val="003551AC"/>
    <w:rsid w:val="00356CA0"/>
    <w:rsid w:val="00360095"/>
    <w:rsid w:val="003617B4"/>
    <w:rsid w:val="003625B0"/>
    <w:rsid w:val="00363A9A"/>
    <w:rsid w:val="003653A2"/>
    <w:rsid w:val="00366385"/>
    <w:rsid w:val="00366B3B"/>
    <w:rsid w:val="00367F69"/>
    <w:rsid w:val="003708D9"/>
    <w:rsid w:val="00370BDB"/>
    <w:rsid w:val="003718DD"/>
    <w:rsid w:val="00371FAC"/>
    <w:rsid w:val="003722F9"/>
    <w:rsid w:val="00372955"/>
    <w:rsid w:val="0037337C"/>
    <w:rsid w:val="00373AE9"/>
    <w:rsid w:val="0037542D"/>
    <w:rsid w:val="003756FE"/>
    <w:rsid w:val="003762B7"/>
    <w:rsid w:val="00376491"/>
    <w:rsid w:val="00380052"/>
    <w:rsid w:val="00380BFE"/>
    <w:rsid w:val="00380E9E"/>
    <w:rsid w:val="00381AB4"/>
    <w:rsid w:val="003836CA"/>
    <w:rsid w:val="00383CBD"/>
    <w:rsid w:val="00384595"/>
    <w:rsid w:val="003846EA"/>
    <w:rsid w:val="00384D72"/>
    <w:rsid w:val="00386E29"/>
    <w:rsid w:val="00386F4C"/>
    <w:rsid w:val="003874F1"/>
    <w:rsid w:val="00387A45"/>
    <w:rsid w:val="00387C7B"/>
    <w:rsid w:val="00391CA4"/>
    <w:rsid w:val="00391D1D"/>
    <w:rsid w:val="00392466"/>
    <w:rsid w:val="00393D49"/>
    <w:rsid w:val="00394E23"/>
    <w:rsid w:val="003961F1"/>
    <w:rsid w:val="00397C18"/>
    <w:rsid w:val="003A02CA"/>
    <w:rsid w:val="003A1825"/>
    <w:rsid w:val="003A1C01"/>
    <w:rsid w:val="003A29D6"/>
    <w:rsid w:val="003A29F8"/>
    <w:rsid w:val="003A2B1A"/>
    <w:rsid w:val="003A3B77"/>
    <w:rsid w:val="003A43C0"/>
    <w:rsid w:val="003A45CE"/>
    <w:rsid w:val="003A5820"/>
    <w:rsid w:val="003A5D25"/>
    <w:rsid w:val="003A6DFC"/>
    <w:rsid w:val="003A7F39"/>
    <w:rsid w:val="003B00A5"/>
    <w:rsid w:val="003B089F"/>
    <w:rsid w:val="003B1041"/>
    <w:rsid w:val="003B1138"/>
    <w:rsid w:val="003B1513"/>
    <w:rsid w:val="003B21FC"/>
    <w:rsid w:val="003B220C"/>
    <w:rsid w:val="003B2A27"/>
    <w:rsid w:val="003B3646"/>
    <w:rsid w:val="003B3D7B"/>
    <w:rsid w:val="003B3F74"/>
    <w:rsid w:val="003B5698"/>
    <w:rsid w:val="003B5A90"/>
    <w:rsid w:val="003B5E8D"/>
    <w:rsid w:val="003B6005"/>
    <w:rsid w:val="003B6AAF"/>
    <w:rsid w:val="003B7124"/>
    <w:rsid w:val="003B71FA"/>
    <w:rsid w:val="003B73FA"/>
    <w:rsid w:val="003B75F7"/>
    <w:rsid w:val="003B7F33"/>
    <w:rsid w:val="003C0020"/>
    <w:rsid w:val="003C1CD3"/>
    <w:rsid w:val="003C23F2"/>
    <w:rsid w:val="003C3585"/>
    <w:rsid w:val="003C3F71"/>
    <w:rsid w:val="003C4035"/>
    <w:rsid w:val="003C40AA"/>
    <w:rsid w:val="003C4E7D"/>
    <w:rsid w:val="003C5D99"/>
    <w:rsid w:val="003C5EA9"/>
    <w:rsid w:val="003C5EF9"/>
    <w:rsid w:val="003C68A7"/>
    <w:rsid w:val="003D0824"/>
    <w:rsid w:val="003D1498"/>
    <w:rsid w:val="003D1C49"/>
    <w:rsid w:val="003D2417"/>
    <w:rsid w:val="003D3A76"/>
    <w:rsid w:val="003D488D"/>
    <w:rsid w:val="003D60D3"/>
    <w:rsid w:val="003D64B9"/>
    <w:rsid w:val="003D685E"/>
    <w:rsid w:val="003D6BA1"/>
    <w:rsid w:val="003D708D"/>
    <w:rsid w:val="003E01E9"/>
    <w:rsid w:val="003E0863"/>
    <w:rsid w:val="003E0886"/>
    <w:rsid w:val="003E16F1"/>
    <w:rsid w:val="003E1FE3"/>
    <w:rsid w:val="003E271C"/>
    <w:rsid w:val="003E3278"/>
    <w:rsid w:val="003E3C30"/>
    <w:rsid w:val="003E41FA"/>
    <w:rsid w:val="003E4AEE"/>
    <w:rsid w:val="003E4AF8"/>
    <w:rsid w:val="003E531D"/>
    <w:rsid w:val="003E63BD"/>
    <w:rsid w:val="003E73FF"/>
    <w:rsid w:val="003E76B7"/>
    <w:rsid w:val="003E76FC"/>
    <w:rsid w:val="003E7A05"/>
    <w:rsid w:val="003E7BCD"/>
    <w:rsid w:val="003E7D75"/>
    <w:rsid w:val="003E7F81"/>
    <w:rsid w:val="003F021D"/>
    <w:rsid w:val="003F0E9E"/>
    <w:rsid w:val="003F1345"/>
    <w:rsid w:val="003F1827"/>
    <w:rsid w:val="003F1BCB"/>
    <w:rsid w:val="003F2CEA"/>
    <w:rsid w:val="003F309C"/>
    <w:rsid w:val="003F50ED"/>
    <w:rsid w:val="003F6129"/>
    <w:rsid w:val="003F62E4"/>
    <w:rsid w:val="003F660E"/>
    <w:rsid w:val="003F6931"/>
    <w:rsid w:val="004024E0"/>
    <w:rsid w:val="00402942"/>
    <w:rsid w:val="00402A9F"/>
    <w:rsid w:val="00402FFF"/>
    <w:rsid w:val="0040351C"/>
    <w:rsid w:val="00404516"/>
    <w:rsid w:val="00406156"/>
    <w:rsid w:val="0040643E"/>
    <w:rsid w:val="00406BB6"/>
    <w:rsid w:val="00406EA6"/>
    <w:rsid w:val="00406FA6"/>
    <w:rsid w:val="00406FFF"/>
    <w:rsid w:val="004073AC"/>
    <w:rsid w:val="00410349"/>
    <w:rsid w:val="00410789"/>
    <w:rsid w:val="0041167E"/>
    <w:rsid w:val="00412ECA"/>
    <w:rsid w:val="004130AE"/>
    <w:rsid w:val="00414C01"/>
    <w:rsid w:val="00414CBF"/>
    <w:rsid w:val="00414CD8"/>
    <w:rsid w:val="00414F5F"/>
    <w:rsid w:val="0041583D"/>
    <w:rsid w:val="004177B8"/>
    <w:rsid w:val="00417C3B"/>
    <w:rsid w:val="00420226"/>
    <w:rsid w:val="00420820"/>
    <w:rsid w:val="00421AE6"/>
    <w:rsid w:val="00421BF6"/>
    <w:rsid w:val="00422BA0"/>
    <w:rsid w:val="00422F61"/>
    <w:rsid w:val="00423A08"/>
    <w:rsid w:val="004253BB"/>
    <w:rsid w:val="00425821"/>
    <w:rsid w:val="0042757D"/>
    <w:rsid w:val="00427793"/>
    <w:rsid w:val="00427B7B"/>
    <w:rsid w:val="00427C7A"/>
    <w:rsid w:val="00430950"/>
    <w:rsid w:val="00430BEB"/>
    <w:rsid w:val="00430D07"/>
    <w:rsid w:val="00431A12"/>
    <w:rsid w:val="00433198"/>
    <w:rsid w:val="00435CD7"/>
    <w:rsid w:val="004360AF"/>
    <w:rsid w:val="004369D6"/>
    <w:rsid w:val="00437380"/>
    <w:rsid w:val="0043793E"/>
    <w:rsid w:val="004401A9"/>
    <w:rsid w:val="00440350"/>
    <w:rsid w:val="00441DC3"/>
    <w:rsid w:val="00442220"/>
    <w:rsid w:val="00442708"/>
    <w:rsid w:val="00445541"/>
    <w:rsid w:val="0044565A"/>
    <w:rsid w:val="00445DEC"/>
    <w:rsid w:val="00445EF1"/>
    <w:rsid w:val="004471B3"/>
    <w:rsid w:val="0044740C"/>
    <w:rsid w:val="00447F3C"/>
    <w:rsid w:val="004502EF"/>
    <w:rsid w:val="004504CF"/>
    <w:rsid w:val="004511B4"/>
    <w:rsid w:val="004514B2"/>
    <w:rsid w:val="004519C0"/>
    <w:rsid w:val="00451AC7"/>
    <w:rsid w:val="00452EE0"/>
    <w:rsid w:val="00453F0D"/>
    <w:rsid w:val="004546A7"/>
    <w:rsid w:val="00454804"/>
    <w:rsid w:val="00455282"/>
    <w:rsid w:val="00455E79"/>
    <w:rsid w:val="004561AD"/>
    <w:rsid w:val="0045631D"/>
    <w:rsid w:val="00456A03"/>
    <w:rsid w:val="0045781A"/>
    <w:rsid w:val="00460909"/>
    <w:rsid w:val="00462163"/>
    <w:rsid w:val="0046308A"/>
    <w:rsid w:val="00463F77"/>
    <w:rsid w:val="00464C97"/>
    <w:rsid w:val="00464FEF"/>
    <w:rsid w:val="00465247"/>
    <w:rsid w:val="00466241"/>
    <w:rsid w:val="0046789F"/>
    <w:rsid w:val="004700C9"/>
    <w:rsid w:val="00471060"/>
    <w:rsid w:val="004711EB"/>
    <w:rsid w:val="00473474"/>
    <w:rsid w:val="0047640D"/>
    <w:rsid w:val="00476FBE"/>
    <w:rsid w:val="00477737"/>
    <w:rsid w:val="004777C7"/>
    <w:rsid w:val="00477A05"/>
    <w:rsid w:val="0048051A"/>
    <w:rsid w:val="00480B66"/>
    <w:rsid w:val="00482673"/>
    <w:rsid w:val="00482BF4"/>
    <w:rsid w:val="00483B5D"/>
    <w:rsid w:val="00484C78"/>
    <w:rsid w:val="0048537D"/>
    <w:rsid w:val="004853DF"/>
    <w:rsid w:val="00486713"/>
    <w:rsid w:val="00486910"/>
    <w:rsid w:val="004869A5"/>
    <w:rsid w:val="004878BB"/>
    <w:rsid w:val="00487DC1"/>
    <w:rsid w:val="0049008E"/>
    <w:rsid w:val="00490364"/>
    <w:rsid w:val="004905C3"/>
    <w:rsid w:val="004911A1"/>
    <w:rsid w:val="004913E0"/>
    <w:rsid w:val="00491682"/>
    <w:rsid w:val="00491B26"/>
    <w:rsid w:val="00492849"/>
    <w:rsid w:val="00492A5E"/>
    <w:rsid w:val="004943CD"/>
    <w:rsid w:val="0049551C"/>
    <w:rsid w:val="00496007"/>
    <w:rsid w:val="00496214"/>
    <w:rsid w:val="004964BC"/>
    <w:rsid w:val="004968CC"/>
    <w:rsid w:val="00496D53"/>
    <w:rsid w:val="004A1AB7"/>
    <w:rsid w:val="004A2511"/>
    <w:rsid w:val="004A3EC7"/>
    <w:rsid w:val="004A5A9B"/>
    <w:rsid w:val="004A7878"/>
    <w:rsid w:val="004B033D"/>
    <w:rsid w:val="004B196B"/>
    <w:rsid w:val="004B20CA"/>
    <w:rsid w:val="004B2878"/>
    <w:rsid w:val="004B305C"/>
    <w:rsid w:val="004B3571"/>
    <w:rsid w:val="004B3580"/>
    <w:rsid w:val="004B3B64"/>
    <w:rsid w:val="004B3FF3"/>
    <w:rsid w:val="004B4BE1"/>
    <w:rsid w:val="004B5520"/>
    <w:rsid w:val="004B58A2"/>
    <w:rsid w:val="004B6008"/>
    <w:rsid w:val="004B6748"/>
    <w:rsid w:val="004B6AA7"/>
    <w:rsid w:val="004B760C"/>
    <w:rsid w:val="004B7AFC"/>
    <w:rsid w:val="004C2976"/>
    <w:rsid w:val="004C2F24"/>
    <w:rsid w:val="004C3A5C"/>
    <w:rsid w:val="004C5F07"/>
    <w:rsid w:val="004C6FEE"/>
    <w:rsid w:val="004C7388"/>
    <w:rsid w:val="004D0BF5"/>
    <w:rsid w:val="004D2F04"/>
    <w:rsid w:val="004D4CF4"/>
    <w:rsid w:val="004D4E77"/>
    <w:rsid w:val="004D6155"/>
    <w:rsid w:val="004D641D"/>
    <w:rsid w:val="004D6C6A"/>
    <w:rsid w:val="004D7C54"/>
    <w:rsid w:val="004E02E6"/>
    <w:rsid w:val="004E18AD"/>
    <w:rsid w:val="004E27AC"/>
    <w:rsid w:val="004E4029"/>
    <w:rsid w:val="004E55BF"/>
    <w:rsid w:val="004E58FB"/>
    <w:rsid w:val="004E723A"/>
    <w:rsid w:val="004E7C53"/>
    <w:rsid w:val="004F163F"/>
    <w:rsid w:val="004F2AA8"/>
    <w:rsid w:val="004F2B41"/>
    <w:rsid w:val="004F450B"/>
    <w:rsid w:val="004F5CCC"/>
    <w:rsid w:val="004F5FEB"/>
    <w:rsid w:val="004F6159"/>
    <w:rsid w:val="004F6B04"/>
    <w:rsid w:val="004F7334"/>
    <w:rsid w:val="005004BC"/>
    <w:rsid w:val="00500B8C"/>
    <w:rsid w:val="005015E1"/>
    <w:rsid w:val="00504BCE"/>
    <w:rsid w:val="0050504C"/>
    <w:rsid w:val="00506566"/>
    <w:rsid w:val="00506C2A"/>
    <w:rsid w:val="005071EB"/>
    <w:rsid w:val="0050777B"/>
    <w:rsid w:val="00507C9A"/>
    <w:rsid w:val="005100C4"/>
    <w:rsid w:val="005114A9"/>
    <w:rsid w:val="00511DBD"/>
    <w:rsid w:val="00512355"/>
    <w:rsid w:val="0051247A"/>
    <w:rsid w:val="005128B8"/>
    <w:rsid w:val="005130DD"/>
    <w:rsid w:val="00513F40"/>
    <w:rsid w:val="005148E3"/>
    <w:rsid w:val="005178AB"/>
    <w:rsid w:val="00517F49"/>
    <w:rsid w:val="00517FBB"/>
    <w:rsid w:val="0052045F"/>
    <w:rsid w:val="00520893"/>
    <w:rsid w:val="00521B69"/>
    <w:rsid w:val="0052427D"/>
    <w:rsid w:val="00524988"/>
    <w:rsid w:val="00524CAC"/>
    <w:rsid w:val="005253C5"/>
    <w:rsid w:val="00526AD0"/>
    <w:rsid w:val="00526CFA"/>
    <w:rsid w:val="005275C9"/>
    <w:rsid w:val="00527600"/>
    <w:rsid w:val="00527613"/>
    <w:rsid w:val="0052765A"/>
    <w:rsid w:val="00527793"/>
    <w:rsid w:val="00527FDB"/>
    <w:rsid w:val="0053000B"/>
    <w:rsid w:val="005310D2"/>
    <w:rsid w:val="00531530"/>
    <w:rsid w:val="00532924"/>
    <w:rsid w:val="00532925"/>
    <w:rsid w:val="00532DFF"/>
    <w:rsid w:val="00534BFC"/>
    <w:rsid w:val="00535ADE"/>
    <w:rsid w:val="0053626A"/>
    <w:rsid w:val="005372CF"/>
    <w:rsid w:val="005378FB"/>
    <w:rsid w:val="00540DE6"/>
    <w:rsid w:val="005412C8"/>
    <w:rsid w:val="00542356"/>
    <w:rsid w:val="00545A53"/>
    <w:rsid w:val="0054618F"/>
    <w:rsid w:val="005461E2"/>
    <w:rsid w:val="00546D30"/>
    <w:rsid w:val="00546E52"/>
    <w:rsid w:val="005471EF"/>
    <w:rsid w:val="00547F76"/>
    <w:rsid w:val="0055005B"/>
    <w:rsid w:val="00550981"/>
    <w:rsid w:val="005509A4"/>
    <w:rsid w:val="005509C3"/>
    <w:rsid w:val="00550A9A"/>
    <w:rsid w:val="00552A50"/>
    <w:rsid w:val="00553343"/>
    <w:rsid w:val="00553879"/>
    <w:rsid w:val="005538C4"/>
    <w:rsid w:val="00553A04"/>
    <w:rsid w:val="0055447B"/>
    <w:rsid w:val="005544D6"/>
    <w:rsid w:val="00554D07"/>
    <w:rsid w:val="0055634A"/>
    <w:rsid w:val="00556539"/>
    <w:rsid w:val="005565B7"/>
    <w:rsid w:val="00556936"/>
    <w:rsid w:val="0056091B"/>
    <w:rsid w:val="00560C6D"/>
    <w:rsid w:val="005617C5"/>
    <w:rsid w:val="00561E2C"/>
    <w:rsid w:val="00563053"/>
    <w:rsid w:val="005631B5"/>
    <w:rsid w:val="005637B4"/>
    <w:rsid w:val="0056392E"/>
    <w:rsid w:val="00563C5E"/>
    <w:rsid w:val="00563E3D"/>
    <w:rsid w:val="005659BD"/>
    <w:rsid w:val="00566193"/>
    <w:rsid w:val="00567967"/>
    <w:rsid w:val="00570D1C"/>
    <w:rsid w:val="00571333"/>
    <w:rsid w:val="005716F6"/>
    <w:rsid w:val="00572212"/>
    <w:rsid w:val="00572A1D"/>
    <w:rsid w:val="00573F1D"/>
    <w:rsid w:val="00575812"/>
    <w:rsid w:val="00575C6E"/>
    <w:rsid w:val="00575E66"/>
    <w:rsid w:val="005767D9"/>
    <w:rsid w:val="005778B5"/>
    <w:rsid w:val="00580C7E"/>
    <w:rsid w:val="00581D00"/>
    <w:rsid w:val="00582338"/>
    <w:rsid w:val="00582C30"/>
    <w:rsid w:val="00583A88"/>
    <w:rsid w:val="005849FD"/>
    <w:rsid w:val="00584E4B"/>
    <w:rsid w:val="005850E4"/>
    <w:rsid w:val="005855B0"/>
    <w:rsid w:val="0058570E"/>
    <w:rsid w:val="00587499"/>
    <w:rsid w:val="00587F8E"/>
    <w:rsid w:val="00590842"/>
    <w:rsid w:val="0059141E"/>
    <w:rsid w:val="0059294D"/>
    <w:rsid w:val="00594A07"/>
    <w:rsid w:val="00594D60"/>
    <w:rsid w:val="00595158"/>
    <w:rsid w:val="005958DE"/>
    <w:rsid w:val="00595B56"/>
    <w:rsid w:val="00596993"/>
    <w:rsid w:val="00597275"/>
    <w:rsid w:val="005977CA"/>
    <w:rsid w:val="005A02AE"/>
    <w:rsid w:val="005A02FD"/>
    <w:rsid w:val="005A11B6"/>
    <w:rsid w:val="005A1B67"/>
    <w:rsid w:val="005A2239"/>
    <w:rsid w:val="005A247C"/>
    <w:rsid w:val="005A2656"/>
    <w:rsid w:val="005A2658"/>
    <w:rsid w:val="005A378E"/>
    <w:rsid w:val="005A3A59"/>
    <w:rsid w:val="005A4A7D"/>
    <w:rsid w:val="005A548F"/>
    <w:rsid w:val="005A57C6"/>
    <w:rsid w:val="005A5B29"/>
    <w:rsid w:val="005A5F21"/>
    <w:rsid w:val="005B0028"/>
    <w:rsid w:val="005B106D"/>
    <w:rsid w:val="005B1B21"/>
    <w:rsid w:val="005B2708"/>
    <w:rsid w:val="005B27AD"/>
    <w:rsid w:val="005B3224"/>
    <w:rsid w:val="005B37ED"/>
    <w:rsid w:val="005B3AD8"/>
    <w:rsid w:val="005B3AF1"/>
    <w:rsid w:val="005B4A36"/>
    <w:rsid w:val="005B4A88"/>
    <w:rsid w:val="005B513C"/>
    <w:rsid w:val="005B670C"/>
    <w:rsid w:val="005B697E"/>
    <w:rsid w:val="005B6C38"/>
    <w:rsid w:val="005B71E8"/>
    <w:rsid w:val="005B7AFA"/>
    <w:rsid w:val="005B7B4B"/>
    <w:rsid w:val="005C219F"/>
    <w:rsid w:val="005C3D67"/>
    <w:rsid w:val="005C426D"/>
    <w:rsid w:val="005C4C9B"/>
    <w:rsid w:val="005C6119"/>
    <w:rsid w:val="005C67D3"/>
    <w:rsid w:val="005C6CFC"/>
    <w:rsid w:val="005C7393"/>
    <w:rsid w:val="005C7C9E"/>
    <w:rsid w:val="005D05FC"/>
    <w:rsid w:val="005D1CE5"/>
    <w:rsid w:val="005D28FA"/>
    <w:rsid w:val="005D3D78"/>
    <w:rsid w:val="005D4543"/>
    <w:rsid w:val="005D4FD5"/>
    <w:rsid w:val="005D676E"/>
    <w:rsid w:val="005D68FF"/>
    <w:rsid w:val="005D7508"/>
    <w:rsid w:val="005D7894"/>
    <w:rsid w:val="005D7AC5"/>
    <w:rsid w:val="005D7D9A"/>
    <w:rsid w:val="005E0EE1"/>
    <w:rsid w:val="005E2241"/>
    <w:rsid w:val="005E3146"/>
    <w:rsid w:val="005E37E3"/>
    <w:rsid w:val="005E4BF3"/>
    <w:rsid w:val="005E6864"/>
    <w:rsid w:val="005E6BE1"/>
    <w:rsid w:val="005F163E"/>
    <w:rsid w:val="005F19BC"/>
    <w:rsid w:val="005F27A2"/>
    <w:rsid w:val="005F27E4"/>
    <w:rsid w:val="005F391B"/>
    <w:rsid w:val="005F3D2C"/>
    <w:rsid w:val="005F4D0D"/>
    <w:rsid w:val="005F6B24"/>
    <w:rsid w:val="005F6DDD"/>
    <w:rsid w:val="0060036D"/>
    <w:rsid w:val="0060037D"/>
    <w:rsid w:val="0060153B"/>
    <w:rsid w:val="00602E24"/>
    <w:rsid w:val="00603156"/>
    <w:rsid w:val="00603388"/>
    <w:rsid w:val="00603C1A"/>
    <w:rsid w:val="00603C4D"/>
    <w:rsid w:val="00603D8D"/>
    <w:rsid w:val="00605C63"/>
    <w:rsid w:val="00605DD7"/>
    <w:rsid w:val="0060661C"/>
    <w:rsid w:val="00606BA4"/>
    <w:rsid w:val="006075F5"/>
    <w:rsid w:val="00607F67"/>
    <w:rsid w:val="00611CD0"/>
    <w:rsid w:val="00612F79"/>
    <w:rsid w:val="00613D23"/>
    <w:rsid w:val="006147A9"/>
    <w:rsid w:val="00614D94"/>
    <w:rsid w:val="00615422"/>
    <w:rsid w:val="00615B62"/>
    <w:rsid w:val="0061629D"/>
    <w:rsid w:val="00617B13"/>
    <w:rsid w:val="00620F72"/>
    <w:rsid w:val="00621440"/>
    <w:rsid w:val="00621C01"/>
    <w:rsid w:val="0062226E"/>
    <w:rsid w:val="006234C6"/>
    <w:rsid w:val="00624738"/>
    <w:rsid w:val="00624741"/>
    <w:rsid w:val="00624950"/>
    <w:rsid w:val="00624BEA"/>
    <w:rsid w:val="00625082"/>
    <w:rsid w:val="006252D9"/>
    <w:rsid w:val="006259A3"/>
    <w:rsid w:val="006266B8"/>
    <w:rsid w:val="006306C8"/>
    <w:rsid w:val="00630F0F"/>
    <w:rsid w:val="0063101E"/>
    <w:rsid w:val="006312FA"/>
    <w:rsid w:val="00631839"/>
    <w:rsid w:val="00631FFE"/>
    <w:rsid w:val="00632192"/>
    <w:rsid w:val="00632BD6"/>
    <w:rsid w:val="006330EA"/>
    <w:rsid w:val="00633E8F"/>
    <w:rsid w:val="006356C1"/>
    <w:rsid w:val="00635D90"/>
    <w:rsid w:val="006366A6"/>
    <w:rsid w:val="00637462"/>
    <w:rsid w:val="006377CE"/>
    <w:rsid w:val="00643449"/>
    <w:rsid w:val="00644CF7"/>
    <w:rsid w:val="00645004"/>
    <w:rsid w:val="0064547B"/>
    <w:rsid w:val="00645D67"/>
    <w:rsid w:val="00646DCA"/>
    <w:rsid w:val="0064754A"/>
    <w:rsid w:val="006476B0"/>
    <w:rsid w:val="00647B6A"/>
    <w:rsid w:val="00650DBB"/>
    <w:rsid w:val="0065142C"/>
    <w:rsid w:val="006518F6"/>
    <w:rsid w:val="006519C0"/>
    <w:rsid w:val="006524D2"/>
    <w:rsid w:val="00654E97"/>
    <w:rsid w:val="00656C94"/>
    <w:rsid w:val="00656E89"/>
    <w:rsid w:val="0065740E"/>
    <w:rsid w:val="0066079F"/>
    <w:rsid w:val="006609A2"/>
    <w:rsid w:val="00660E1C"/>
    <w:rsid w:val="00663E36"/>
    <w:rsid w:val="006641F5"/>
    <w:rsid w:val="0066501F"/>
    <w:rsid w:val="006654C1"/>
    <w:rsid w:val="00665518"/>
    <w:rsid w:val="00666716"/>
    <w:rsid w:val="00666AC1"/>
    <w:rsid w:val="006672AE"/>
    <w:rsid w:val="00667D73"/>
    <w:rsid w:val="006717E1"/>
    <w:rsid w:val="00675943"/>
    <w:rsid w:val="006814F4"/>
    <w:rsid w:val="00681549"/>
    <w:rsid w:val="006819B4"/>
    <w:rsid w:val="00681F74"/>
    <w:rsid w:val="006823AE"/>
    <w:rsid w:val="006823C6"/>
    <w:rsid w:val="006825C8"/>
    <w:rsid w:val="00682CFF"/>
    <w:rsid w:val="0068317E"/>
    <w:rsid w:val="00685DBD"/>
    <w:rsid w:val="00686B35"/>
    <w:rsid w:val="006872B7"/>
    <w:rsid w:val="006912E3"/>
    <w:rsid w:val="006915A3"/>
    <w:rsid w:val="006917B0"/>
    <w:rsid w:val="00692631"/>
    <w:rsid w:val="006928A4"/>
    <w:rsid w:val="0069385B"/>
    <w:rsid w:val="006950F3"/>
    <w:rsid w:val="00695248"/>
    <w:rsid w:val="00695C63"/>
    <w:rsid w:val="0069750C"/>
    <w:rsid w:val="0069777B"/>
    <w:rsid w:val="006A11AB"/>
    <w:rsid w:val="006A13A4"/>
    <w:rsid w:val="006A3CBA"/>
    <w:rsid w:val="006A3EAE"/>
    <w:rsid w:val="006A4769"/>
    <w:rsid w:val="006A4C39"/>
    <w:rsid w:val="006A64A4"/>
    <w:rsid w:val="006A6620"/>
    <w:rsid w:val="006A7981"/>
    <w:rsid w:val="006A7E04"/>
    <w:rsid w:val="006B0402"/>
    <w:rsid w:val="006B045B"/>
    <w:rsid w:val="006B0B4A"/>
    <w:rsid w:val="006B14DA"/>
    <w:rsid w:val="006B41AF"/>
    <w:rsid w:val="006B4269"/>
    <w:rsid w:val="006B50B9"/>
    <w:rsid w:val="006B52A2"/>
    <w:rsid w:val="006B5B7A"/>
    <w:rsid w:val="006B5FE7"/>
    <w:rsid w:val="006B7551"/>
    <w:rsid w:val="006B7F95"/>
    <w:rsid w:val="006C02EF"/>
    <w:rsid w:val="006C0B5F"/>
    <w:rsid w:val="006C236D"/>
    <w:rsid w:val="006C2A25"/>
    <w:rsid w:val="006C46D0"/>
    <w:rsid w:val="006C47F3"/>
    <w:rsid w:val="006C52FB"/>
    <w:rsid w:val="006C5789"/>
    <w:rsid w:val="006C5B7C"/>
    <w:rsid w:val="006C5E28"/>
    <w:rsid w:val="006C6649"/>
    <w:rsid w:val="006D0096"/>
    <w:rsid w:val="006D0518"/>
    <w:rsid w:val="006D12D0"/>
    <w:rsid w:val="006D16C8"/>
    <w:rsid w:val="006D1849"/>
    <w:rsid w:val="006D2BFE"/>
    <w:rsid w:val="006D3147"/>
    <w:rsid w:val="006D35AB"/>
    <w:rsid w:val="006D3CF0"/>
    <w:rsid w:val="006D42D7"/>
    <w:rsid w:val="006D6148"/>
    <w:rsid w:val="006D61EB"/>
    <w:rsid w:val="006D621A"/>
    <w:rsid w:val="006D74CB"/>
    <w:rsid w:val="006E00C6"/>
    <w:rsid w:val="006E0FE7"/>
    <w:rsid w:val="006E10C2"/>
    <w:rsid w:val="006E18F5"/>
    <w:rsid w:val="006E1ED7"/>
    <w:rsid w:val="006E292D"/>
    <w:rsid w:val="006E2FB0"/>
    <w:rsid w:val="006E3C3E"/>
    <w:rsid w:val="006E4099"/>
    <w:rsid w:val="006E46F2"/>
    <w:rsid w:val="006E5496"/>
    <w:rsid w:val="006E5807"/>
    <w:rsid w:val="006E5A5B"/>
    <w:rsid w:val="006E6F20"/>
    <w:rsid w:val="006F06C8"/>
    <w:rsid w:val="006F31F6"/>
    <w:rsid w:val="006F335E"/>
    <w:rsid w:val="006F38E8"/>
    <w:rsid w:val="006F4476"/>
    <w:rsid w:val="006F5383"/>
    <w:rsid w:val="006F6252"/>
    <w:rsid w:val="006F6B51"/>
    <w:rsid w:val="006F72E0"/>
    <w:rsid w:val="006F7659"/>
    <w:rsid w:val="006F7F2E"/>
    <w:rsid w:val="00700F91"/>
    <w:rsid w:val="007017D2"/>
    <w:rsid w:val="00702115"/>
    <w:rsid w:val="007021D1"/>
    <w:rsid w:val="00702513"/>
    <w:rsid w:val="00702BED"/>
    <w:rsid w:val="00702F4E"/>
    <w:rsid w:val="0070324E"/>
    <w:rsid w:val="007039E7"/>
    <w:rsid w:val="00704249"/>
    <w:rsid w:val="0070545E"/>
    <w:rsid w:val="00705CDA"/>
    <w:rsid w:val="00705E5F"/>
    <w:rsid w:val="00710C0B"/>
    <w:rsid w:val="00710C26"/>
    <w:rsid w:val="00710E76"/>
    <w:rsid w:val="00711796"/>
    <w:rsid w:val="00711B2C"/>
    <w:rsid w:val="00712582"/>
    <w:rsid w:val="00712E26"/>
    <w:rsid w:val="0071339D"/>
    <w:rsid w:val="007142D5"/>
    <w:rsid w:val="00714585"/>
    <w:rsid w:val="00715652"/>
    <w:rsid w:val="00720558"/>
    <w:rsid w:val="0072058D"/>
    <w:rsid w:val="0072153A"/>
    <w:rsid w:val="00722928"/>
    <w:rsid w:val="00722D62"/>
    <w:rsid w:val="00723986"/>
    <w:rsid w:val="00724163"/>
    <w:rsid w:val="007253D4"/>
    <w:rsid w:val="00727475"/>
    <w:rsid w:val="00727958"/>
    <w:rsid w:val="007304D5"/>
    <w:rsid w:val="007304DE"/>
    <w:rsid w:val="00731B9C"/>
    <w:rsid w:val="00731CAF"/>
    <w:rsid w:val="00732E3E"/>
    <w:rsid w:val="00732E6D"/>
    <w:rsid w:val="00732F95"/>
    <w:rsid w:val="00734460"/>
    <w:rsid w:val="0073457F"/>
    <w:rsid w:val="007350B1"/>
    <w:rsid w:val="007363C8"/>
    <w:rsid w:val="0073680C"/>
    <w:rsid w:val="00736D3F"/>
    <w:rsid w:val="0073769E"/>
    <w:rsid w:val="007417D0"/>
    <w:rsid w:val="00741C2A"/>
    <w:rsid w:val="00742276"/>
    <w:rsid w:val="00743949"/>
    <w:rsid w:val="007443BA"/>
    <w:rsid w:val="00746294"/>
    <w:rsid w:val="00747029"/>
    <w:rsid w:val="00747983"/>
    <w:rsid w:val="0075090D"/>
    <w:rsid w:val="00751811"/>
    <w:rsid w:val="0075216F"/>
    <w:rsid w:val="00753063"/>
    <w:rsid w:val="007534DA"/>
    <w:rsid w:val="007534FB"/>
    <w:rsid w:val="00753D55"/>
    <w:rsid w:val="00754400"/>
    <w:rsid w:val="00754E28"/>
    <w:rsid w:val="007552F3"/>
    <w:rsid w:val="007555B4"/>
    <w:rsid w:val="00755A93"/>
    <w:rsid w:val="00755D0A"/>
    <w:rsid w:val="007562C2"/>
    <w:rsid w:val="00756655"/>
    <w:rsid w:val="007567B2"/>
    <w:rsid w:val="00756FDD"/>
    <w:rsid w:val="00757C4C"/>
    <w:rsid w:val="00761623"/>
    <w:rsid w:val="007617F3"/>
    <w:rsid w:val="00762408"/>
    <w:rsid w:val="007627C0"/>
    <w:rsid w:val="00764174"/>
    <w:rsid w:val="00765B2B"/>
    <w:rsid w:val="00767377"/>
    <w:rsid w:val="007678D7"/>
    <w:rsid w:val="0077107B"/>
    <w:rsid w:val="0077189B"/>
    <w:rsid w:val="007718C2"/>
    <w:rsid w:val="00771D16"/>
    <w:rsid w:val="007731DA"/>
    <w:rsid w:val="00773237"/>
    <w:rsid w:val="007732C9"/>
    <w:rsid w:val="007734CE"/>
    <w:rsid w:val="007739AE"/>
    <w:rsid w:val="00773CCA"/>
    <w:rsid w:val="007741EF"/>
    <w:rsid w:val="00774962"/>
    <w:rsid w:val="00775022"/>
    <w:rsid w:val="0077568D"/>
    <w:rsid w:val="0077574C"/>
    <w:rsid w:val="00775794"/>
    <w:rsid w:val="0077736E"/>
    <w:rsid w:val="00777A6E"/>
    <w:rsid w:val="00780446"/>
    <w:rsid w:val="00781268"/>
    <w:rsid w:val="00781CFA"/>
    <w:rsid w:val="007821C1"/>
    <w:rsid w:val="00782DC4"/>
    <w:rsid w:val="00782E7B"/>
    <w:rsid w:val="00784258"/>
    <w:rsid w:val="007849CB"/>
    <w:rsid w:val="00784CDD"/>
    <w:rsid w:val="007853A8"/>
    <w:rsid w:val="00785D4E"/>
    <w:rsid w:val="007860C6"/>
    <w:rsid w:val="007872F4"/>
    <w:rsid w:val="00787833"/>
    <w:rsid w:val="00787CAB"/>
    <w:rsid w:val="00787E3A"/>
    <w:rsid w:val="007902E6"/>
    <w:rsid w:val="0079055D"/>
    <w:rsid w:val="0079084A"/>
    <w:rsid w:val="007909E1"/>
    <w:rsid w:val="00791306"/>
    <w:rsid w:val="00792299"/>
    <w:rsid w:val="00792A9D"/>
    <w:rsid w:val="00793CCA"/>
    <w:rsid w:val="007947C3"/>
    <w:rsid w:val="00796150"/>
    <w:rsid w:val="007967B5"/>
    <w:rsid w:val="00796F0C"/>
    <w:rsid w:val="007A0E5D"/>
    <w:rsid w:val="007A0EEE"/>
    <w:rsid w:val="007A2659"/>
    <w:rsid w:val="007A3178"/>
    <w:rsid w:val="007A41F3"/>
    <w:rsid w:val="007A4E37"/>
    <w:rsid w:val="007A64F7"/>
    <w:rsid w:val="007B190F"/>
    <w:rsid w:val="007B1C26"/>
    <w:rsid w:val="007B1FB4"/>
    <w:rsid w:val="007B27FE"/>
    <w:rsid w:val="007B34B2"/>
    <w:rsid w:val="007B36EA"/>
    <w:rsid w:val="007B436C"/>
    <w:rsid w:val="007B4506"/>
    <w:rsid w:val="007B470B"/>
    <w:rsid w:val="007B476F"/>
    <w:rsid w:val="007B4CA1"/>
    <w:rsid w:val="007B4E12"/>
    <w:rsid w:val="007B56E0"/>
    <w:rsid w:val="007B5C01"/>
    <w:rsid w:val="007B5E64"/>
    <w:rsid w:val="007B5EF0"/>
    <w:rsid w:val="007B6973"/>
    <w:rsid w:val="007B6B43"/>
    <w:rsid w:val="007B74F9"/>
    <w:rsid w:val="007B7ACC"/>
    <w:rsid w:val="007C09E3"/>
    <w:rsid w:val="007C0C21"/>
    <w:rsid w:val="007C14FF"/>
    <w:rsid w:val="007C3962"/>
    <w:rsid w:val="007C54AB"/>
    <w:rsid w:val="007C5730"/>
    <w:rsid w:val="007C5D35"/>
    <w:rsid w:val="007C6F4C"/>
    <w:rsid w:val="007C6F88"/>
    <w:rsid w:val="007C7496"/>
    <w:rsid w:val="007C75EA"/>
    <w:rsid w:val="007C7893"/>
    <w:rsid w:val="007D2E31"/>
    <w:rsid w:val="007D31BD"/>
    <w:rsid w:val="007D36F1"/>
    <w:rsid w:val="007D3868"/>
    <w:rsid w:val="007D4079"/>
    <w:rsid w:val="007D5854"/>
    <w:rsid w:val="007D5AF5"/>
    <w:rsid w:val="007D5F19"/>
    <w:rsid w:val="007D6015"/>
    <w:rsid w:val="007D6270"/>
    <w:rsid w:val="007D7A94"/>
    <w:rsid w:val="007E06FD"/>
    <w:rsid w:val="007E1BD8"/>
    <w:rsid w:val="007E20F1"/>
    <w:rsid w:val="007E2F8E"/>
    <w:rsid w:val="007E31C1"/>
    <w:rsid w:val="007E368A"/>
    <w:rsid w:val="007E387A"/>
    <w:rsid w:val="007E4A6C"/>
    <w:rsid w:val="007E4BE0"/>
    <w:rsid w:val="007E4DDC"/>
    <w:rsid w:val="007E4EAD"/>
    <w:rsid w:val="007E72AC"/>
    <w:rsid w:val="007E7726"/>
    <w:rsid w:val="007E785F"/>
    <w:rsid w:val="007F0029"/>
    <w:rsid w:val="007F05CD"/>
    <w:rsid w:val="007F0EF4"/>
    <w:rsid w:val="007F2724"/>
    <w:rsid w:val="007F4A29"/>
    <w:rsid w:val="00800669"/>
    <w:rsid w:val="00801A4C"/>
    <w:rsid w:val="0080439C"/>
    <w:rsid w:val="00804B27"/>
    <w:rsid w:val="00805247"/>
    <w:rsid w:val="008060A8"/>
    <w:rsid w:val="008065DF"/>
    <w:rsid w:val="00807C7C"/>
    <w:rsid w:val="0081009A"/>
    <w:rsid w:val="008105B6"/>
    <w:rsid w:val="00810936"/>
    <w:rsid w:val="00810E5B"/>
    <w:rsid w:val="00810FDB"/>
    <w:rsid w:val="00812A04"/>
    <w:rsid w:val="00812B5A"/>
    <w:rsid w:val="00812BC2"/>
    <w:rsid w:val="00812E90"/>
    <w:rsid w:val="00812F6C"/>
    <w:rsid w:val="00814618"/>
    <w:rsid w:val="00814CA0"/>
    <w:rsid w:val="00814FFF"/>
    <w:rsid w:val="008152BC"/>
    <w:rsid w:val="008160B0"/>
    <w:rsid w:val="008167E3"/>
    <w:rsid w:val="00821412"/>
    <w:rsid w:val="0082376A"/>
    <w:rsid w:val="00823A67"/>
    <w:rsid w:val="0082406E"/>
    <w:rsid w:val="008252FB"/>
    <w:rsid w:val="00826CEE"/>
    <w:rsid w:val="008274A6"/>
    <w:rsid w:val="00827781"/>
    <w:rsid w:val="00830A1A"/>
    <w:rsid w:val="008315B4"/>
    <w:rsid w:val="00832DF0"/>
    <w:rsid w:val="008331B0"/>
    <w:rsid w:val="008338DF"/>
    <w:rsid w:val="0083460A"/>
    <w:rsid w:val="00834915"/>
    <w:rsid w:val="00834C3D"/>
    <w:rsid w:val="0083516A"/>
    <w:rsid w:val="008360EC"/>
    <w:rsid w:val="00836B08"/>
    <w:rsid w:val="00837B50"/>
    <w:rsid w:val="00840B29"/>
    <w:rsid w:val="00840F0C"/>
    <w:rsid w:val="00841645"/>
    <w:rsid w:val="0084167D"/>
    <w:rsid w:val="00842083"/>
    <w:rsid w:val="008423AA"/>
    <w:rsid w:val="00842685"/>
    <w:rsid w:val="00844355"/>
    <w:rsid w:val="00844C49"/>
    <w:rsid w:val="00844DAA"/>
    <w:rsid w:val="00845095"/>
    <w:rsid w:val="00846735"/>
    <w:rsid w:val="00847A7B"/>
    <w:rsid w:val="008507BB"/>
    <w:rsid w:val="008515DD"/>
    <w:rsid w:val="00851771"/>
    <w:rsid w:val="0085407A"/>
    <w:rsid w:val="00854C0A"/>
    <w:rsid w:val="00854C45"/>
    <w:rsid w:val="008550EC"/>
    <w:rsid w:val="00856614"/>
    <w:rsid w:val="00856D8A"/>
    <w:rsid w:val="008576E1"/>
    <w:rsid w:val="00860873"/>
    <w:rsid w:val="00860AC2"/>
    <w:rsid w:val="00860D71"/>
    <w:rsid w:val="00861622"/>
    <w:rsid w:val="0086262F"/>
    <w:rsid w:val="00862E93"/>
    <w:rsid w:val="008636E3"/>
    <w:rsid w:val="00863FBA"/>
    <w:rsid w:val="008641B0"/>
    <w:rsid w:val="008643F5"/>
    <w:rsid w:val="00866211"/>
    <w:rsid w:val="00870A7E"/>
    <w:rsid w:val="00872745"/>
    <w:rsid w:val="00872D54"/>
    <w:rsid w:val="00872D6D"/>
    <w:rsid w:val="008737D7"/>
    <w:rsid w:val="00874352"/>
    <w:rsid w:val="008744E6"/>
    <w:rsid w:val="00874521"/>
    <w:rsid w:val="00874689"/>
    <w:rsid w:val="00874DFD"/>
    <w:rsid w:val="008752CE"/>
    <w:rsid w:val="0087584C"/>
    <w:rsid w:val="00875A8F"/>
    <w:rsid w:val="00875D22"/>
    <w:rsid w:val="00875FAD"/>
    <w:rsid w:val="00877193"/>
    <w:rsid w:val="008804FD"/>
    <w:rsid w:val="00880EB1"/>
    <w:rsid w:val="008811BF"/>
    <w:rsid w:val="00881F14"/>
    <w:rsid w:val="00884124"/>
    <w:rsid w:val="00885235"/>
    <w:rsid w:val="00885D5C"/>
    <w:rsid w:val="00887A3F"/>
    <w:rsid w:val="00890172"/>
    <w:rsid w:val="00890B34"/>
    <w:rsid w:val="00890DEE"/>
    <w:rsid w:val="00891252"/>
    <w:rsid w:val="00891EF6"/>
    <w:rsid w:val="008928AF"/>
    <w:rsid w:val="0089317F"/>
    <w:rsid w:val="008934B3"/>
    <w:rsid w:val="008937FE"/>
    <w:rsid w:val="008948E2"/>
    <w:rsid w:val="00894F51"/>
    <w:rsid w:val="0089552B"/>
    <w:rsid w:val="00895807"/>
    <w:rsid w:val="00896452"/>
    <w:rsid w:val="00896907"/>
    <w:rsid w:val="008969B7"/>
    <w:rsid w:val="00896B8E"/>
    <w:rsid w:val="0089789E"/>
    <w:rsid w:val="008A01D8"/>
    <w:rsid w:val="008A06BB"/>
    <w:rsid w:val="008A27D6"/>
    <w:rsid w:val="008A3F4C"/>
    <w:rsid w:val="008A4CCF"/>
    <w:rsid w:val="008A4F9F"/>
    <w:rsid w:val="008A56D4"/>
    <w:rsid w:val="008A5BD8"/>
    <w:rsid w:val="008A60B5"/>
    <w:rsid w:val="008A6476"/>
    <w:rsid w:val="008B014B"/>
    <w:rsid w:val="008B0222"/>
    <w:rsid w:val="008B091B"/>
    <w:rsid w:val="008B1CE4"/>
    <w:rsid w:val="008B1E50"/>
    <w:rsid w:val="008B2ED3"/>
    <w:rsid w:val="008B34A0"/>
    <w:rsid w:val="008B454B"/>
    <w:rsid w:val="008B4C04"/>
    <w:rsid w:val="008B4FB3"/>
    <w:rsid w:val="008B76E2"/>
    <w:rsid w:val="008B7842"/>
    <w:rsid w:val="008C01F5"/>
    <w:rsid w:val="008C0FE1"/>
    <w:rsid w:val="008C1FDB"/>
    <w:rsid w:val="008C41D3"/>
    <w:rsid w:val="008C463F"/>
    <w:rsid w:val="008C7350"/>
    <w:rsid w:val="008C7E18"/>
    <w:rsid w:val="008D2349"/>
    <w:rsid w:val="008D2835"/>
    <w:rsid w:val="008D2C40"/>
    <w:rsid w:val="008D3441"/>
    <w:rsid w:val="008D4A28"/>
    <w:rsid w:val="008D4CDD"/>
    <w:rsid w:val="008D65F5"/>
    <w:rsid w:val="008D6CF8"/>
    <w:rsid w:val="008D775B"/>
    <w:rsid w:val="008E1AEE"/>
    <w:rsid w:val="008E2FEB"/>
    <w:rsid w:val="008E39D6"/>
    <w:rsid w:val="008E3A4B"/>
    <w:rsid w:val="008E3D23"/>
    <w:rsid w:val="008E51A4"/>
    <w:rsid w:val="008E5637"/>
    <w:rsid w:val="008E588D"/>
    <w:rsid w:val="008E59ED"/>
    <w:rsid w:val="008E5C13"/>
    <w:rsid w:val="008E7CF9"/>
    <w:rsid w:val="008E7DDC"/>
    <w:rsid w:val="008F0DBE"/>
    <w:rsid w:val="008F1E9B"/>
    <w:rsid w:val="008F202E"/>
    <w:rsid w:val="008F369D"/>
    <w:rsid w:val="008F4865"/>
    <w:rsid w:val="008F4D26"/>
    <w:rsid w:val="008F5D12"/>
    <w:rsid w:val="008F64AC"/>
    <w:rsid w:val="008F6BE1"/>
    <w:rsid w:val="008F7973"/>
    <w:rsid w:val="009033D7"/>
    <w:rsid w:val="00903AE7"/>
    <w:rsid w:val="00905A08"/>
    <w:rsid w:val="0090728A"/>
    <w:rsid w:val="00907464"/>
    <w:rsid w:val="009079A1"/>
    <w:rsid w:val="00910019"/>
    <w:rsid w:val="0091050C"/>
    <w:rsid w:val="00910EFA"/>
    <w:rsid w:val="00911796"/>
    <w:rsid w:val="00911F99"/>
    <w:rsid w:val="009129A9"/>
    <w:rsid w:val="0091379D"/>
    <w:rsid w:val="009161CE"/>
    <w:rsid w:val="009168AA"/>
    <w:rsid w:val="0092081F"/>
    <w:rsid w:val="009215CB"/>
    <w:rsid w:val="009219F9"/>
    <w:rsid w:val="0092322D"/>
    <w:rsid w:val="009232CF"/>
    <w:rsid w:val="00924605"/>
    <w:rsid w:val="00925A4A"/>
    <w:rsid w:val="00927B9C"/>
    <w:rsid w:val="00931648"/>
    <w:rsid w:val="00931C36"/>
    <w:rsid w:val="0093229D"/>
    <w:rsid w:val="0093236E"/>
    <w:rsid w:val="00932606"/>
    <w:rsid w:val="00932708"/>
    <w:rsid w:val="00932F29"/>
    <w:rsid w:val="00933E7C"/>
    <w:rsid w:val="009343B4"/>
    <w:rsid w:val="0093487F"/>
    <w:rsid w:val="00934F06"/>
    <w:rsid w:val="00935D6C"/>
    <w:rsid w:val="00940162"/>
    <w:rsid w:val="00940618"/>
    <w:rsid w:val="00940874"/>
    <w:rsid w:val="00941BF2"/>
    <w:rsid w:val="00942D92"/>
    <w:rsid w:val="00943C1A"/>
    <w:rsid w:val="00944349"/>
    <w:rsid w:val="0094507B"/>
    <w:rsid w:val="00945617"/>
    <w:rsid w:val="009458D2"/>
    <w:rsid w:val="00945AF8"/>
    <w:rsid w:val="009467A2"/>
    <w:rsid w:val="00946C8A"/>
    <w:rsid w:val="00946FA4"/>
    <w:rsid w:val="009509B6"/>
    <w:rsid w:val="00950A7D"/>
    <w:rsid w:val="0095236C"/>
    <w:rsid w:val="00952449"/>
    <w:rsid w:val="0095278F"/>
    <w:rsid w:val="00953B4E"/>
    <w:rsid w:val="00954414"/>
    <w:rsid w:val="0095464F"/>
    <w:rsid w:val="0095483E"/>
    <w:rsid w:val="0095485F"/>
    <w:rsid w:val="0095505F"/>
    <w:rsid w:val="00955DA6"/>
    <w:rsid w:val="00956AA6"/>
    <w:rsid w:val="00956F65"/>
    <w:rsid w:val="0095748A"/>
    <w:rsid w:val="0095753B"/>
    <w:rsid w:val="00957730"/>
    <w:rsid w:val="00960161"/>
    <w:rsid w:val="00960C48"/>
    <w:rsid w:val="00961329"/>
    <w:rsid w:val="00961A34"/>
    <w:rsid w:val="009621AA"/>
    <w:rsid w:val="009622EB"/>
    <w:rsid w:val="00962958"/>
    <w:rsid w:val="00963C21"/>
    <w:rsid w:val="0096434D"/>
    <w:rsid w:val="009643C1"/>
    <w:rsid w:val="009646A8"/>
    <w:rsid w:val="00966345"/>
    <w:rsid w:val="0096707D"/>
    <w:rsid w:val="009677BC"/>
    <w:rsid w:val="009679C3"/>
    <w:rsid w:val="00970D17"/>
    <w:rsid w:val="00970D53"/>
    <w:rsid w:val="00971242"/>
    <w:rsid w:val="009717A1"/>
    <w:rsid w:val="0097275C"/>
    <w:rsid w:val="0097367E"/>
    <w:rsid w:val="00974469"/>
    <w:rsid w:val="009754E7"/>
    <w:rsid w:val="0098032B"/>
    <w:rsid w:val="009819EB"/>
    <w:rsid w:val="00981A87"/>
    <w:rsid w:val="009820D4"/>
    <w:rsid w:val="009828D4"/>
    <w:rsid w:val="00983860"/>
    <w:rsid w:val="00983C83"/>
    <w:rsid w:val="00984E6A"/>
    <w:rsid w:val="00985E22"/>
    <w:rsid w:val="00985F0A"/>
    <w:rsid w:val="00986C42"/>
    <w:rsid w:val="00986CAE"/>
    <w:rsid w:val="00986DA0"/>
    <w:rsid w:val="00987880"/>
    <w:rsid w:val="009911A4"/>
    <w:rsid w:val="00991EBB"/>
    <w:rsid w:val="0099222F"/>
    <w:rsid w:val="00992DC2"/>
    <w:rsid w:val="00994407"/>
    <w:rsid w:val="009945E6"/>
    <w:rsid w:val="00994A56"/>
    <w:rsid w:val="00994EF3"/>
    <w:rsid w:val="00995204"/>
    <w:rsid w:val="00996141"/>
    <w:rsid w:val="009961B9"/>
    <w:rsid w:val="00997DFA"/>
    <w:rsid w:val="00997EA5"/>
    <w:rsid w:val="009A04B1"/>
    <w:rsid w:val="009A196E"/>
    <w:rsid w:val="009A26F7"/>
    <w:rsid w:val="009A3DCF"/>
    <w:rsid w:val="009A4984"/>
    <w:rsid w:val="009A4F15"/>
    <w:rsid w:val="009A5774"/>
    <w:rsid w:val="009A6B55"/>
    <w:rsid w:val="009A7CD4"/>
    <w:rsid w:val="009B1E7A"/>
    <w:rsid w:val="009B2459"/>
    <w:rsid w:val="009B27EA"/>
    <w:rsid w:val="009B366F"/>
    <w:rsid w:val="009B3A33"/>
    <w:rsid w:val="009B4792"/>
    <w:rsid w:val="009B4A3F"/>
    <w:rsid w:val="009B502E"/>
    <w:rsid w:val="009B5670"/>
    <w:rsid w:val="009B59A8"/>
    <w:rsid w:val="009B65FE"/>
    <w:rsid w:val="009B7E13"/>
    <w:rsid w:val="009C1786"/>
    <w:rsid w:val="009C21E0"/>
    <w:rsid w:val="009C319D"/>
    <w:rsid w:val="009C3811"/>
    <w:rsid w:val="009C3F88"/>
    <w:rsid w:val="009C4EC1"/>
    <w:rsid w:val="009C51F4"/>
    <w:rsid w:val="009C59EC"/>
    <w:rsid w:val="009C5EAC"/>
    <w:rsid w:val="009C7780"/>
    <w:rsid w:val="009C7915"/>
    <w:rsid w:val="009D014C"/>
    <w:rsid w:val="009D1D7F"/>
    <w:rsid w:val="009D2524"/>
    <w:rsid w:val="009D3D62"/>
    <w:rsid w:val="009D48BD"/>
    <w:rsid w:val="009D5C7C"/>
    <w:rsid w:val="009D7972"/>
    <w:rsid w:val="009D7CD5"/>
    <w:rsid w:val="009E009E"/>
    <w:rsid w:val="009E0928"/>
    <w:rsid w:val="009E0E0C"/>
    <w:rsid w:val="009E1664"/>
    <w:rsid w:val="009E3157"/>
    <w:rsid w:val="009E3B82"/>
    <w:rsid w:val="009E4869"/>
    <w:rsid w:val="009E561A"/>
    <w:rsid w:val="009E7ECA"/>
    <w:rsid w:val="009F0479"/>
    <w:rsid w:val="009F0AE9"/>
    <w:rsid w:val="009F1FFE"/>
    <w:rsid w:val="009F230D"/>
    <w:rsid w:val="009F281B"/>
    <w:rsid w:val="009F28AD"/>
    <w:rsid w:val="009F28B9"/>
    <w:rsid w:val="009F2C61"/>
    <w:rsid w:val="009F33FF"/>
    <w:rsid w:val="009F3D02"/>
    <w:rsid w:val="009F4F44"/>
    <w:rsid w:val="009F520A"/>
    <w:rsid w:val="009F5814"/>
    <w:rsid w:val="009F684D"/>
    <w:rsid w:val="009F6BFA"/>
    <w:rsid w:val="009F7706"/>
    <w:rsid w:val="009F7DBC"/>
    <w:rsid w:val="00A00B37"/>
    <w:rsid w:val="00A0179D"/>
    <w:rsid w:val="00A01DD2"/>
    <w:rsid w:val="00A02055"/>
    <w:rsid w:val="00A02612"/>
    <w:rsid w:val="00A028AD"/>
    <w:rsid w:val="00A03654"/>
    <w:rsid w:val="00A047F9"/>
    <w:rsid w:val="00A049CA"/>
    <w:rsid w:val="00A057B7"/>
    <w:rsid w:val="00A060B0"/>
    <w:rsid w:val="00A06F8D"/>
    <w:rsid w:val="00A10D87"/>
    <w:rsid w:val="00A11102"/>
    <w:rsid w:val="00A11157"/>
    <w:rsid w:val="00A11C81"/>
    <w:rsid w:val="00A12737"/>
    <w:rsid w:val="00A12852"/>
    <w:rsid w:val="00A12C42"/>
    <w:rsid w:val="00A12DCA"/>
    <w:rsid w:val="00A13950"/>
    <w:rsid w:val="00A13A93"/>
    <w:rsid w:val="00A141D4"/>
    <w:rsid w:val="00A14B0D"/>
    <w:rsid w:val="00A1527F"/>
    <w:rsid w:val="00A16B11"/>
    <w:rsid w:val="00A17A17"/>
    <w:rsid w:val="00A17B20"/>
    <w:rsid w:val="00A20442"/>
    <w:rsid w:val="00A208D4"/>
    <w:rsid w:val="00A217B1"/>
    <w:rsid w:val="00A21C1D"/>
    <w:rsid w:val="00A21CDA"/>
    <w:rsid w:val="00A22887"/>
    <w:rsid w:val="00A248C8"/>
    <w:rsid w:val="00A25FA3"/>
    <w:rsid w:val="00A2633C"/>
    <w:rsid w:val="00A26B93"/>
    <w:rsid w:val="00A27684"/>
    <w:rsid w:val="00A30555"/>
    <w:rsid w:val="00A309DC"/>
    <w:rsid w:val="00A30E3B"/>
    <w:rsid w:val="00A31600"/>
    <w:rsid w:val="00A325C4"/>
    <w:rsid w:val="00A33246"/>
    <w:rsid w:val="00A33349"/>
    <w:rsid w:val="00A33760"/>
    <w:rsid w:val="00A338E8"/>
    <w:rsid w:val="00A34A44"/>
    <w:rsid w:val="00A35444"/>
    <w:rsid w:val="00A35EAD"/>
    <w:rsid w:val="00A40B1C"/>
    <w:rsid w:val="00A41394"/>
    <w:rsid w:val="00A41D92"/>
    <w:rsid w:val="00A41F18"/>
    <w:rsid w:val="00A4209C"/>
    <w:rsid w:val="00A42DCD"/>
    <w:rsid w:val="00A42FAF"/>
    <w:rsid w:val="00A43651"/>
    <w:rsid w:val="00A43CC4"/>
    <w:rsid w:val="00A445C0"/>
    <w:rsid w:val="00A449EA"/>
    <w:rsid w:val="00A44E14"/>
    <w:rsid w:val="00A44F49"/>
    <w:rsid w:val="00A45021"/>
    <w:rsid w:val="00A46D4A"/>
    <w:rsid w:val="00A47572"/>
    <w:rsid w:val="00A478CA"/>
    <w:rsid w:val="00A514AE"/>
    <w:rsid w:val="00A51526"/>
    <w:rsid w:val="00A51D02"/>
    <w:rsid w:val="00A52D82"/>
    <w:rsid w:val="00A52DA5"/>
    <w:rsid w:val="00A53217"/>
    <w:rsid w:val="00A54486"/>
    <w:rsid w:val="00A54F34"/>
    <w:rsid w:val="00A5597D"/>
    <w:rsid w:val="00A55C03"/>
    <w:rsid w:val="00A560A2"/>
    <w:rsid w:val="00A57ED5"/>
    <w:rsid w:val="00A60503"/>
    <w:rsid w:val="00A608BB"/>
    <w:rsid w:val="00A6160B"/>
    <w:rsid w:val="00A6231D"/>
    <w:rsid w:val="00A63CD5"/>
    <w:rsid w:val="00A63D58"/>
    <w:rsid w:val="00A6538C"/>
    <w:rsid w:val="00A65939"/>
    <w:rsid w:val="00A668B0"/>
    <w:rsid w:val="00A66E08"/>
    <w:rsid w:val="00A671B2"/>
    <w:rsid w:val="00A701E9"/>
    <w:rsid w:val="00A70456"/>
    <w:rsid w:val="00A70B89"/>
    <w:rsid w:val="00A716FC"/>
    <w:rsid w:val="00A72894"/>
    <w:rsid w:val="00A72E1D"/>
    <w:rsid w:val="00A736FA"/>
    <w:rsid w:val="00A741F8"/>
    <w:rsid w:val="00A75419"/>
    <w:rsid w:val="00A7591A"/>
    <w:rsid w:val="00A7779A"/>
    <w:rsid w:val="00A777DC"/>
    <w:rsid w:val="00A82485"/>
    <w:rsid w:val="00A83113"/>
    <w:rsid w:val="00A83A47"/>
    <w:rsid w:val="00A83F73"/>
    <w:rsid w:val="00A84655"/>
    <w:rsid w:val="00A85725"/>
    <w:rsid w:val="00A857FB"/>
    <w:rsid w:val="00A85D20"/>
    <w:rsid w:val="00A86395"/>
    <w:rsid w:val="00A871AC"/>
    <w:rsid w:val="00A90B7F"/>
    <w:rsid w:val="00A914B5"/>
    <w:rsid w:val="00A91573"/>
    <w:rsid w:val="00A91CB8"/>
    <w:rsid w:val="00A91DE8"/>
    <w:rsid w:val="00A9323F"/>
    <w:rsid w:val="00A950AA"/>
    <w:rsid w:val="00A9585F"/>
    <w:rsid w:val="00A962E0"/>
    <w:rsid w:val="00A96B6D"/>
    <w:rsid w:val="00A96D02"/>
    <w:rsid w:val="00AA14A7"/>
    <w:rsid w:val="00AA152E"/>
    <w:rsid w:val="00AA37A0"/>
    <w:rsid w:val="00AA491E"/>
    <w:rsid w:val="00AA6A14"/>
    <w:rsid w:val="00AA6C5B"/>
    <w:rsid w:val="00AB10D8"/>
    <w:rsid w:val="00AB1111"/>
    <w:rsid w:val="00AB13B6"/>
    <w:rsid w:val="00AB1526"/>
    <w:rsid w:val="00AB218E"/>
    <w:rsid w:val="00AB2E4F"/>
    <w:rsid w:val="00AB32F4"/>
    <w:rsid w:val="00AB3324"/>
    <w:rsid w:val="00AB45CD"/>
    <w:rsid w:val="00AB4B09"/>
    <w:rsid w:val="00AB4BC0"/>
    <w:rsid w:val="00AB4D80"/>
    <w:rsid w:val="00AB5082"/>
    <w:rsid w:val="00AB5ED4"/>
    <w:rsid w:val="00AB74D7"/>
    <w:rsid w:val="00AC067D"/>
    <w:rsid w:val="00AC0B7C"/>
    <w:rsid w:val="00AC108D"/>
    <w:rsid w:val="00AC2684"/>
    <w:rsid w:val="00AC2D12"/>
    <w:rsid w:val="00AC2E83"/>
    <w:rsid w:val="00AC3E9C"/>
    <w:rsid w:val="00AC481D"/>
    <w:rsid w:val="00AC6611"/>
    <w:rsid w:val="00AC7AD0"/>
    <w:rsid w:val="00AC7D54"/>
    <w:rsid w:val="00AD110D"/>
    <w:rsid w:val="00AD22A4"/>
    <w:rsid w:val="00AD27B6"/>
    <w:rsid w:val="00AD28E1"/>
    <w:rsid w:val="00AD2A8A"/>
    <w:rsid w:val="00AD3122"/>
    <w:rsid w:val="00AD4E82"/>
    <w:rsid w:val="00AD5F20"/>
    <w:rsid w:val="00AE00C7"/>
    <w:rsid w:val="00AE043E"/>
    <w:rsid w:val="00AE09F5"/>
    <w:rsid w:val="00AE0BAE"/>
    <w:rsid w:val="00AE0F19"/>
    <w:rsid w:val="00AE0FA1"/>
    <w:rsid w:val="00AE1650"/>
    <w:rsid w:val="00AE1EB8"/>
    <w:rsid w:val="00AE1F24"/>
    <w:rsid w:val="00AE22D0"/>
    <w:rsid w:val="00AE28A4"/>
    <w:rsid w:val="00AE29A4"/>
    <w:rsid w:val="00AE3586"/>
    <w:rsid w:val="00AE36C9"/>
    <w:rsid w:val="00AE3EE0"/>
    <w:rsid w:val="00AE4FE6"/>
    <w:rsid w:val="00AE5574"/>
    <w:rsid w:val="00AE6122"/>
    <w:rsid w:val="00AE6271"/>
    <w:rsid w:val="00AF004D"/>
    <w:rsid w:val="00AF0277"/>
    <w:rsid w:val="00AF0525"/>
    <w:rsid w:val="00AF20A9"/>
    <w:rsid w:val="00AF2CF7"/>
    <w:rsid w:val="00AF3FDB"/>
    <w:rsid w:val="00AF437F"/>
    <w:rsid w:val="00AF4516"/>
    <w:rsid w:val="00AF5CD6"/>
    <w:rsid w:val="00AF622A"/>
    <w:rsid w:val="00AF6293"/>
    <w:rsid w:val="00AF70D6"/>
    <w:rsid w:val="00AF7172"/>
    <w:rsid w:val="00AF78DF"/>
    <w:rsid w:val="00B014DD"/>
    <w:rsid w:val="00B0227B"/>
    <w:rsid w:val="00B02633"/>
    <w:rsid w:val="00B030EF"/>
    <w:rsid w:val="00B03707"/>
    <w:rsid w:val="00B03778"/>
    <w:rsid w:val="00B03AA3"/>
    <w:rsid w:val="00B044F8"/>
    <w:rsid w:val="00B063FA"/>
    <w:rsid w:val="00B06461"/>
    <w:rsid w:val="00B0695C"/>
    <w:rsid w:val="00B06E98"/>
    <w:rsid w:val="00B07B2E"/>
    <w:rsid w:val="00B108ED"/>
    <w:rsid w:val="00B1227A"/>
    <w:rsid w:val="00B13314"/>
    <w:rsid w:val="00B14B0D"/>
    <w:rsid w:val="00B14B39"/>
    <w:rsid w:val="00B15C22"/>
    <w:rsid w:val="00B16660"/>
    <w:rsid w:val="00B16E0D"/>
    <w:rsid w:val="00B17EAD"/>
    <w:rsid w:val="00B21D06"/>
    <w:rsid w:val="00B22D47"/>
    <w:rsid w:val="00B24306"/>
    <w:rsid w:val="00B24A38"/>
    <w:rsid w:val="00B24D95"/>
    <w:rsid w:val="00B24F46"/>
    <w:rsid w:val="00B25963"/>
    <w:rsid w:val="00B259E7"/>
    <w:rsid w:val="00B25D7F"/>
    <w:rsid w:val="00B303FF"/>
    <w:rsid w:val="00B31D94"/>
    <w:rsid w:val="00B32319"/>
    <w:rsid w:val="00B330A1"/>
    <w:rsid w:val="00B330D5"/>
    <w:rsid w:val="00B33ABE"/>
    <w:rsid w:val="00B34624"/>
    <w:rsid w:val="00B34F3B"/>
    <w:rsid w:val="00B3540D"/>
    <w:rsid w:val="00B35772"/>
    <w:rsid w:val="00B35811"/>
    <w:rsid w:val="00B36C18"/>
    <w:rsid w:val="00B36F4B"/>
    <w:rsid w:val="00B40395"/>
    <w:rsid w:val="00B41743"/>
    <w:rsid w:val="00B41F98"/>
    <w:rsid w:val="00B42879"/>
    <w:rsid w:val="00B44BDA"/>
    <w:rsid w:val="00B4611C"/>
    <w:rsid w:val="00B4621E"/>
    <w:rsid w:val="00B47684"/>
    <w:rsid w:val="00B5036E"/>
    <w:rsid w:val="00B50390"/>
    <w:rsid w:val="00B507C0"/>
    <w:rsid w:val="00B5149E"/>
    <w:rsid w:val="00B51C81"/>
    <w:rsid w:val="00B52457"/>
    <w:rsid w:val="00B52B27"/>
    <w:rsid w:val="00B53672"/>
    <w:rsid w:val="00B54C96"/>
    <w:rsid w:val="00B55DD1"/>
    <w:rsid w:val="00B5649D"/>
    <w:rsid w:val="00B56E1B"/>
    <w:rsid w:val="00B57FD3"/>
    <w:rsid w:val="00B60565"/>
    <w:rsid w:val="00B615C7"/>
    <w:rsid w:val="00B63359"/>
    <w:rsid w:val="00B63478"/>
    <w:rsid w:val="00B6374A"/>
    <w:rsid w:val="00B63913"/>
    <w:rsid w:val="00B63E90"/>
    <w:rsid w:val="00B6734A"/>
    <w:rsid w:val="00B709AA"/>
    <w:rsid w:val="00B71CC4"/>
    <w:rsid w:val="00B72187"/>
    <w:rsid w:val="00B73942"/>
    <w:rsid w:val="00B73B16"/>
    <w:rsid w:val="00B73C9E"/>
    <w:rsid w:val="00B76248"/>
    <w:rsid w:val="00B76B03"/>
    <w:rsid w:val="00B77145"/>
    <w:rsid w:val="00B800FA"/>
    <w:rsid w:val="00B80970"/>
    <w:rsid w:val="00B80A3F"/>
    <w:rsid w:val="00B80EC8"/>
    <w:rsid w:val="00B836FA"/>
    <w:rsid w:val="00B83EDE"/>
    <w:rsid w:val="00B84E77"/>
    <w:rsid w:val="00B85105"/>
    <w:rsid w:val="00B85958"/>
    <w:rsid w:val="00B85C55"/>
    <w:rsid w:val="00B93618"/>
    <w:rsid w:val="00B948FF"/>
    <w:rsid w:val="00B9523F"/>
    <w:rsid w:val="00B96303"/>
    <w:rsid w:val="00B96C9A"/>
    <w:rsid w:val="00B97567"/>
    <w:rsid w:val="00B9774F"/>
    <w:rsid w:val="00BA064C"/>
    <w:rsid w:val="00BA168E"/>
    <w:rsid w:val="00BA1E96"/>
    <w:rsid w:val="00BA3530"/>
    <w:rsid w:val="00BA3553"/>
    <w:rsid w:val="00BA399B"/>
    <w:rsid w:val="00BA51B5"/>
    <w:rsid w:val="00BA5C9A"/>
    <w:rsid w:val="00BA6135"/>
    <w:rsid w:val="00BA66C5"/>
    <w:rsid w:val="00BA7890"/>
    <w:rsid w:val="00BA7924"/>
    <w:rsid w:val="00BA7C16"/>
    <w:rsid w:val="00BB091D"/>
    <w:rsid w:val="00BB0D39"/>
    <w:rsid w:val="00BB1D59"/>
    <w:rsid w:val="00BB2C3D"/>
    <w:rsid w:val="00BB2F44"/>
    <w:rsid w:val="00BB3277"/>
    <w:rsid w:val="00BB4628"/>
    <w:rsid w:val="00BB4C7E"/>
    <w:rsid w:val="00BB4D8F"/>
    <w:rsid w:val="00BB5BE0"/>
    <w:rsid w:val="00BB6FD1"/>
    <w:rsid w:val="00BB7876"/>
    <w:rsid w:val="00BC0095"/>
    <w:rsid w:val="00BC08FB"/>
    <w:rsid w:val="00BC0C5C"/>
    <w:rsid w:val="00BC173B"/>
    <w:rsid w:val="00BC1AC8"/>
    <w:rsid w:val="00BC1BBD"/>
    <w:rsid w:val="00BC2972"/>
    <w:rsid w:val="00BC437F"/>
    <w:rsid w:val="00BC5107"/>
    <w:rsid w:val="00BC5A60"/>
    <w:rsid w:val="00BD142C"/>
    <w:rsid w:val="00BD184B"/>
    <w:rsid w:val="00BD20C5"/>
    <w:rsid w:val="00BD234C"/>
    <w:rsid w:val="00BD31B0"/>
    <w:rsid w:val="00BD3756"/>
    <w:rsid w:val="00BD493D"/>
    <w:rsid w:val="00BD4A8C"/>
    <w:rsid w:val="00BD5330"/>
    <w:rsid w:val="00BD56CC"/>
    <w:rsid w:val="00BD5A01"/>
    <w:rsid w:val="00BD60BA"/>
    <w:rsid w:val="00BD76B2"/>
    <w:rsid w:val="00BD7812"/>
    <w:rsid w:val="00BE1633"/>
    <w:rsid w:val="00BE26D9"/>
    <w:rsid w:val="00BE2766"/>
    <w:rsid w:val="00BE2C78"/>
    <w:rsid w:val="00BE3900"/>
    <w:rsid w:val="00BE3FE1"/>
    <w:rsid w:val="00BE49A2"/>
    <w:rsid w:val="00BE52C1"/>
    <w:rsid w:val="00BE6BD0"/>
    <w:rsid w:val="00BE6E17"/>
    <w:rsid w:val="00BF018F"/>
    <w:rsid w:val="00BF17F7"/>
    <w:rsid w:val="00BF2224"/>
    <w:rsid w:val="00BF26B9"/>
    <w:rsid w:val="00BF27AC"/>
    <w:rsid w:val="00BF3454"/>
    <w:rsid w:val="00BF34AC"/>
    <w:rsid w:val="00BF4006"/>
    <w:rsid w:val="00BF4116"/>
    <w:rsid w:val="00BF458E"/>
    <w:rsid w:val="00BF7718"/>
    <w:rsid w:val="00BF7810"/>
    <w:rsid w:val="00BF7D85"/>
    <w:rsid w:val="00C001BE"/>
    <w:rsid w:val="00C013E1"/>
    <w:rsid w:val="00C04779"/>
    <w:rsid w:val="00C04A43"/>
    <w:rsid w:val="00C04CA4"/>
    <w:rsid w:val="00C04E95"/>
    <w:rsid w:val="00C05043"/>
    <w:rsid w:val="00C05C9C"/>
    <w:rsid w:val="00C06699"/>
    <w:rsid w:val="00C067D2"/>
    <w:rsid w:val="00C073A8"/>
    <w:rsid w:val="00C07948"/>
    <w:rsid w:val="00C07EB7"/>
    <w:rsid w:val="00C10183"/>
    <w:rsid w:val="00C11BFC"/>
    <w:rsid w:val="00C13CD5"/>
    <w:rsid w:val="00C1460C"/>
    <w:rsid w:val="00C14AA0"/>
    <w:rsid w:val="00C14EED"/>
    <w:rsid w:val="00C14EF0"/>
    <w:rsid w:val="00C14F7E"/>
    <w:rsid w:val="00C16697"/>
    <w:rsid w:val="00C1789F"/>
    <w:rsid w:val="00C20063"/>
    <w:rsid w:val="00C20308"/>
    <w:rsid w:val="00C204F2"/>
    <w:rsid w:val="00C20F17"/>
    <w:rsid w:val="00C2146A"/>
    <w:rsid w:val="00C21C16"/>
    <w:rsid w:val="00C21FF1"/>
    <w:rsid w:val="00C23AE6"/>
    <w:rsid w:val="00C25D49"/>
    <w:rsid w:val="00C26DF5"/>
    <w:rsid w:val="00C27963"/>
    <w:rsid w:val="00C27A58"/>
    <w:rsid w:val="00C327B6"/>
    <w:rsid w:val="00C32987"/>
    <w:rsid w:val="00C32A42"/>
    <w:rsid w:val="00C32CB4"/>
    <w:rsid w:val="00C334B4"/>
    <w:rsid w:val="00C3447A"/>
    <w:rsid w:val="00C34666"/>
    <w:rsid w:val="00C34707"/>
    <w:rsid w:val="00C34B70"/>
    <w:rsid w:val="00C34E16"/>
    <w:rsid w:val="00C35102"/>
    <w:rsid w:val="00C3558B"/>
    <w:rsid w:val="00C35A97"/>
    <w:rsid w:val="00C35BE5"/>
    <w:rsid w:val="00C35D0A"/>
    <w:rsid w:val="00C35F2A"/>
    <w:rsid w:val="00C363A9"/>
    <w:rsid w:val="00C36639"/>
    <w:rsid w:val="00C37A46"/>
    <w:rsid w:val="00C4058E"/>
    <w:rsid w:val="00C40F10"/>
    <w:rsid w:val="00C41159"/>
    <w:rsid w:val="00C441AD"/>
    <w:rsid w:val="00C44F2F"/>
    <w:rsid w:val="00C47FA8"/>
    <w:rsid w:val="00C5134A"/>
    <w:rsid w:val="00C51630"/>
    <w:rsid w:val="00C51CDA"/>
    <w:rsid w:val="00C527A7"/>
    <w:rsid w:val="00C531DE"/>
    <w:rsid w:val="00C53A2D"/>
    <w:rsid w:val="00C53B8D"/>
    <w:rsid w:val="00C53BF7"/>
    <w:rsid w:val="00C544ED"/>
    <w:rsid w:val="00C54D28"/>
    <w:rsid w:val="00C55221"/>
    <w:rsid w:val="00C559B2"/>
    <w:rsid w:val="00C5635C"/>
    <w:rsid w:val="00C565EA"/>
    <w:rsid w:val="00C56C1F"/>
    <w:rsid w:val="00C57501"/>
    <w:rsid w:val="00C5754E"/>
    <w:rsid w:val="00C57630"/>
    <w:rsid w:val="00C576B4"/>
    <w:rsid w:val="00C57CA6"/>
    <w:rsid w:val="00C57E69"/>
    <w:rsid w:val="00C60025"/>
    <w:rsid w:val="00C61271"/>
    <w:rsid w:val="00C61EE8"/>
    <w:rsid w:val="00C61F76"/>
    <w:rsid w:val="00C6239D"/>
    <w:rsid w:val="00C63279"/>
    <w:rsid w:val="00C64AA7"/>
    <w:rsid w:val="00C64BC1"/>
    <w:rsid w:val="00C64C79"/>
    <w:rsid w:val="00C64E5A"/>
    <w:rsid w:val="00C654F9"/>
    <w:rsid w:val="00C65EDC"/>
    <w:rsid w:val="00C66018"/>
    <w:rsid w:val="00C662E2"/>
    <w:rsid w:val="00C679E2"/>
    <w:rsid w:val="00C67E8D"/>
    <w:rsid w:val="00C708DD"/>
    <w:rsid w:val="00C709AB"/>
    <w:rsid w:val="00C716F2"/>
    <w:rsid w:val="00C723B2"/>
    <w:rsid w:val="00C72F76"/>
    <w:rsid w:val="00C73F99"/>
    <w:rsid w:val="00C743C9"/>
    <w:rsid w:val="00C74501"/>
    <w:rsid w:val="00C74667"/>
    <w:rsid w:val="00C747B2"/>
    <w:rsid w:val="00C75892"/>
    <w:rsid w:val="00C7639F"/>
    <w:rsid w:val="00C80093"/>
    <w:rsid w:val="00C8031F"/>
    <w:rsid w:val="00C807F7"/>
    <w:rsid w:val="00C80971"/>
    <w:rsid w:val="00C80FA4"/>
    <w:rsid w:val="00C81747"/>
    <w:rsid w:val="00C81E7D"/>
    <w:rsid w:val="00C82381"/>
    <w:rsid w:val="00C82BBF"/>
    <w:rsid w:val="00C841A1"/>
    <w:rsid w:val="00C8461F"/>
    <w:rsid w:val="00C84B31"/>
    <w:rsid w:val="00C8569D"/>
    <w:rsid w:val="00C85EC3"/>
    <w:rsid w:val="00C86277"/>
    <w:rsid w:val="00C90695"/>
    <w:rsid w:val="00C90D9C"/>
    <w:rsid w:val="00C910DA"/>
    <w:rsid w:val="00C91372"/>
    <w:rsid w:val="00C9200A"/>
    <w:rsid w:val="00C92055"/>
    <w:rsid w:val="00C93273"/>
    <w:rsid w:val="00C95359"/>
    <w:rsid w:val="00C9544B"/>
    <w:rsid w:val="00C955AE"/>
    <w:rsid w:val="00C96469"/>
    <w:rsid w:val="00C96AAE"/>
    <w:rsid w:val="00C97384"/>
    <w:rsid w:val="00C977DA"/>
    <w:rsid w:val="00CA0BCB"/>
    <w:rsid w:val="00CA22E8"/>
    <w:rsid w:val="00CA2C31"/>
    <w:rsid w:val="00CA2E1A"/>
    <w:rsid w:val="00CA4B40"/>
    <w:rsid w:val="00CA5480"/>
    <w:rsid w:val="00CA55A8"/>
    <w:rsid w:val="00CB0C52"/>
    <w:rsid w:val="00CB1A59"/>
    <w:rsid w:val="00CB284F"/>
    <w:rsid w:val="00CB2A7B"/>
    <w:rsid w:val="00CB32A3"/>
    <w:rsid w:val="00CB39C6"/>
    <w:rsid w:val="00CB59CE"/>
    <w:rsid w:val="00CB5C90"/>
    <w:rsid w:val="00CB63B1"/>
    <w:rsid w:val="00CB782B"/>
    <w:rsid w:val="00CC031B"/>
    <w:rsid w:val="00CC1D35"/>
    <w:rsid w:val="00CC2A23"/>
    <w:rsid w:val="00CC2EF7"/>
    <w:rsid w:val="00CC3D7D"/>
    <w:rsid w:val="00CC4652"/>
    <w:rsid w:val="00CC4D8C"/>
    <w:rsid w:val="00CC594D"/>
    <w:rsid w:val="00CC5D49"/>
    <w:rsid w:val="00CC6A1A"/>
    <w:rsid w:val="00CD0537"/>
    <w:rsid w:val="00CD0F2D"/>
    <w:rsid w:val="00CD161F"/>
    <w:rsid w:val="00CD1DF8"/>
    <w:rsid w:val="00CD2690"/>
    <w:rsid w:val="00CD40FD"/>
    <w:rsid w:val="00CD506F"/>
    <w:rsid w:val="00CD5D61"/>
    <w:rsid w:val="00CD60E8"/>
    <w:rsid w:val="00CD70BE"/>
    <w:rsid w:val="00CD7458"/>
    <w:rsid w:val="00CD7864"/>
    <w:rsid w:val="00CD7BC9"/>
    <w:rsid w:val="00CE075C"/>
    <w:rsid w:val="00CE08C1"/>
    <w:rsid w:val="00CE2504"/>
    <w:rsid w:val="00CE27F4"/>
    <w:rsid w:val="00CE2BE9"/>
    <w:rsid w:val="00CE3721"/>
    <w:rsid w:val="00CE4AA7"/>
    <w:rsid w:val="00CE5F9B"/>
    <w:rsid w:val="00CF1BF6"/>
    <w:rsid w:val="00CF2948"/>
    <w:rsid w:val="00CF2C0A"/>
    <w:rsid w:val="00CF2F1B"/>
    <w:rsid w:val="00CF5A58"/>
    <w:rsid w:val="00CF76D4"/>
    <w:rsid w:val="00D001C3"/>
    <w:rsid w:val="00D01604"/>
    <w:rsid w:val="00D03695"/>
    <w:rsid w:val="00D03BC4"/>
    <w:rsid w:val="00D05306"/>
    <w:rsid w:val="00D06021"/>
    <w:rsid w:val="00D06690"/>
    <w:rsid w:val="00D068E1"/>
    <w:rsid w:val="00D06A8B"/>
    <w:rsid w:val="00D06DFC"/>
    <w:rsid w:val="00D07918"/>
    <w:rsid w:val="00D10356"/>
    <w:rsid w:val="00D119E3"/>
    <w:rsid w:val="00D11ADC"/>
    <w:rsid w:val="00D11AF9"/>
    <w:rsid w:val="00D11EE6"/>
    <w:rsid w:val="00D147FE"/>
    <w:rsid w:val="00D14809"/>
    <w:rsid w:val="00D14946"/>
    <w:rsid w:val="00D150A4"/>
    <w:rsid w:val="00D159D2"/>
    <w:rsid w:val="00D15BAC"/>
    <w:rsid w:val="00D16BB5"/>
    <w:rsid w:val="00D170E7"/>
    <w:rsid w:val="00D23BDF"/>
    <w:rsid w:val="00D24249"/>
    <w:rsid w:val="00D25C95"/>
    <w:rsid w:val="00D261CC"/>
    <w:rsid w:val="00D2653A"/>
    <w:rsid w:val="00D30649"/>
    <w:rsid w:val="00D30D98"/>
    <w:rsid w:val="00D3164D"/>
    <w:rsid w:val="00D32270"/>
    <w:rsid w:val="00D34C4D"/>
    <w:rsid w:val="00D41CE7"/>
    <w:rsid w:val="00D42756"/>
    <w:rsid w:val="00D42836"/>
    <w:rsid w:val="00D43667"/>
    <w:rsid w:val="00D43AE2"/>
    <w:rsid w:val="00D44514"/>
    <w:rsid w:val="00D45A02"/>
    <w:rsid w:val="00D46546"/>
    <w:rsid w:val="00D465EA"/>
    <w:rsid w:val="00D5057C"/>
    <w:rsid w:val="00D50B97"/>
    <w:rsid w:val="00D53518"/>
    <w:rsid w:val="00D5368C"/>
    <w:rsid w:val="00D53835"/>
    <w:rsid w:val="00D53F29"/>
    <w:rsid w:val="00D552DA"/>
    <w:rsid w:val="00D55659"/>
    <w:rsid w:val="00D558DB"/>
    <w:rsid w:val="00D558E3"/>
    <w:rsid w:val="00D56726"/>
    <w:rsid w:val="00D56B74"/>
    <w:rsid w:val="00D56EEC"/>
    <w:rsid w:val="00D56F5F"/>
    <w:rsid w:val="00D57956"/>
    <w:rsid w:val="00D57A0B"/>
    <w:rsid w:val="00D601B3"/>
    <w:rsid w:val="00D608EA"/>
    <w:rsid w:val="00D614ED"/>
    <w:rsid w:val="00D62DED"/>
    <w:rsid w:val="00D635C6"/>
    <w:rsid w:val="00D63672"/>
    <w:rsid w:val="00D63FEF"/>
    <w:rsid w:val="00D6525C"/>
    <w:rsid w:val="00D66EF5"/>
    <w:rsid w:val="00D67EC0"/>
    <w:rsid w:val="00D71794"/>
    <w:rsid w:val="00D71EDF"/>
    <w:rsid w:val="00D722B4"/>
    <w:rsid w:val="00D73A4F"/>
    <w:rsid w:val="00D73CA4"/>
    <w:rsid w:val="00D74293"/>
    <w:rsid w:val="00D749E0"/>
    <w:rsid w:val="00D75295"/>
    <w:rsid w:val="00D75E35"/>
    <w:rsid w:val="00D76BF8"/>
    <w:rsid w:val="00D779D6"/>
    <w:rsid w:val="00D8163E"/>
    <w:rsid w:val="00D81A19"/>
    <w:rsid w:val="00D81ADB"/>
    <w:rsid w:val="00D820AE"/>
    <w:rsid w:val="00D82C13"/>
    <w:rsid w:val="00D83471"/>
    <w:rsid w:val="00D83BDD"/>
    <w:rsid w:val="00D83C14"/>
    <w:rsid w:val="00D842E9"/>
    <w:rsid w:val="00D84D54"/>
    <w:rsid w:val="00D84F06"/>
    <w:rsid w:val="00D85368"/>
    <w:rsid w:val="00D85B3C"/>
    <w:rsid w:val="00D85D26"/>
    <w:rsid w:val="00D903C9"/>
    <w:rsid w:val="00D91BF6"/>
    <w:rsid w:val="00D91FFC"/>
    <w:rsid w:val="00D92E23"/>
    <w:rsid w:val="00D9329C"/>
    <w:rsid w:val="00D93CCC"/>
    <w:rsid w:val="00D94881"/>
    <w:rsid w:val="00D94A4E"/>
    <w:rsid w:val="00D95105"/>
    <w:rsid w:val="00D95698"/>
    <w:rsid w:val="00D95B41"/>
    <w:rsid w:val="00D95D2B"/>
    <w:rsid w:val="00D95D51"/>
    <w:rsid w:val="00D96851"/>
    <w:rsid w:val="00D96D69"/>
    <w:rsid w:val="00DA029E"/>
    <w:rsid w:val="00DA0337"/>
    <w:rsid w:val="00DA2627"/>
    <w:rsid w:val="00DA2A99"/>
    <w:rsid w:val="00DA2F90"/>
    <w:rsid w:val="00DA360B"/>
    <w:rsid w:val="00DA3DB3"/>
    <w:rsid w:val="00DA4C7E"/>
    <w:rsid w:val="00DA5BAE"/>
    <w:rsid w:val="00DA6132"/>
    <w:rsid w:val="00DA7C13"/>
    <w:rsid w:val="00DB09F2"/>
    <w:rsid w:val="00DB0C04"/>
    <w:rsid w:val="00DB1509"/>
    <w:rsid w:val="00DB1C7F"/>
    <w:rsid w:val="00DB1FF4"/>
    <w:rsid w:val="00DB2DF7"/>
    <w:rsid w:val="00DB38F6"/>
    <w:rsid w:val="00DB440C"/>
    <w:rsid w:val="00DB4B46"/>
    <w:rsid w:val="00DB501C"/>
    <w:rsid w:val="00DB520A"/>
    <w:rsid w:val="00DB7C70"/>
    <w:rsid w:val="00DB7FB2"/>
    <w:rsid w:val="00DC0E1F"/>
    <w:rsid w:val="00DC2164"/>
    <w:rsid w:val="00DC24D8"/>
    <w:rsid w:val="00DC3826"/>
    <w:rsid w:val="00DC3C39"/>
    <w:rsid w:val="00DC6210"/>
    <w:rsid w:val="00DC6ECD"/>
    <w:rsid w:val="00DC7297"/>
    <w:rsid w:val="00DD085B"/>
    <w:rsid w:val="00DD0925"/>
    <w:rsid w:val="00DD0A7A"/>
    <w:rsid w:val="00DD219D"/>
    <w:rsid w:val="00DD273B"/>
    <w:rsid w:val="00DD2B0D"/>
    <w:rsid w:val="00DD2E73"/>
    <w:rsid w:val="00DD3B4C"/>
    <w:rsid w:val="00DD4108"/>
    <w:rsid w:val="00DD4135"/>
    <w:rsid w:val="00DD4735"/>
    <w:rsid w:val="00DD48A0"/>
    <w:rsid w:val="00DD49BF"/>
    <w:rsid w:val="00DD523C"/>
    <w:rsid w:val="00DD5EB2"/>
    <w:rsid w:val="00DD6F28"/>
    <w:rsid w:val="00DD79AE"/>
    <w:rsid w:val="00DE10D8"/>
    <w:rsid w:val="00DE2266"/>
    <w:rsid w:val="00DE2A31"/>
    <w:rsid w:val="00DE2B36"/>
    <w:rsid w:val="00DE3366"/>
    <w:rsid w:val="00DE4036"/>
    <w:rsid w:val="00DE582C"/>
    <w:rsid w:val="00DE6205"/>
    <w:rsid w:val="00DE68F2"/>
    <w:rsid w:val="00DE6CE1"/>
    <w:rsid w:val="00DE7093"/>
    <w:rsid w:val="00DE7FB4"/>
    <w:rsid w:val="00DF0E20"/>
    <w:rsid w:val="00DF2722"/>
    <w:rsid w:val="00DF3ED4"/>
    <w:rsid w:val="00DF3FB1"/>
    <w:rsid w:val="00DF495A"/>
    <w:rsid w:val="00DF4A35"/>
    <w:rsid w:val="00DF581A"/>
    <w:rsid w:val="00DF64CE"/>
    <w:rsid w:val="00E0053D"/>
    <w:rsid w:val="00E00550"/>
    <w:rsid w:val="00E00818"/>
    <w:rsid w:val="00E018C8"/>
    <w:rsid w:val="00E01D02"/>
    <w:rsid w:val="00E03999"/>
    <w:rsid w:val="00E045AC"/>
    <w:rsid w:val="00E049FD"/>
    <w:rsid w:val="00E05A1A"/>
    <w:rsid w:val="00E07D91"/>
    <w:rsid w:val="00E134A6"/>
    <w:rsid w:val="00E13A05"/>
    <w:rsid w:val="00E14934"/>
    <w:rsid w:val="00E14964"/>
    <w:rsid w:val="00E14E71"/>
    <w:rsid w:val="00E14E7B"/>
    <w:rsid w:val="00E155F6"/>
    <w:rsid w:val="00E15D36"/>
    <w:rsid w:val="00E15F41"/>
    <w:rsid w:val="00E1690E"/>
    <w:rsid w:val="00E174DA"/>
    <w:rsid w:val="00E176D4"/>
    <w:rsid w:val="00E20F62"/>
    <w:rsid w:val="00E21BCC"/>
    <w:rsid w:val="00E23305"/>
    <w:rsid w:val="00E2554D"/>
    <w:rsid w:val="00E26A0C"/>
    <w:rsid w:val="00E26A7D"/>
    <w:rsid w:val="00E27F16"/>
    <w:rsid w:val="00E30994"/>
    <w:rsid w:val="00E30B1A"/>
    <w:rsid w:val="00E30F3C"/>
    <w:rsid w:val="00E31034"/>
    <w:rsid w:val="00E31608"/>
    <w:rsid w:val="00E31771"/>
    <w:rsid w:val="00E31BEF"/>
    <w:rsid w:val="00E31D5D"/>
    <w:rsid w:val="00E33904"/>
    <w:rsid w:val="00E33AFA"/>
    <w:rsid w:val="00E33CB3"/>
    <w:rsid w:val="00E34275"/>
    <w:rsid w:val="00E3469D"/>
    <w:rsid w:val="00E3549C"/>
    <w:rsid w:val="00E355B9"/>
    <w:rsid w:val="00E35EA2"/>
    <w:rsid w:val="00E36202"/>
    <w:rsid w:val="00E362DE"/>
    <w:rsid w:val="00E36966"/>
    <w:rsid w:val="00E378D7"/>
    <w:rsid w:val="00E4114D"/>
    <w:rsid w:val="00E427E2"/>
    <w:rsid w:val="00E427E8"/>
    <w:rsid w:val="00E432BF"/>
    <w:rsid w:val="00E442FD"/>
    <w:rsid w:val="00E44B59"/>
    <w:rsid w:val="00E4556E"/>
    <w:rsid w:val="00E47219"/>
    <w:rsid w:val="00E50207"/>
    <w:rsid w:val="00E503F5"/>
    <w:rsid w:val="00E5080C"/>
    <w:rsid w:val="00E50C31"/>
    <w:rsid w:val="00E51A37"/>
    <w:rsid w:val="00E52BB4"/>
    <w:rsid w:val="00E53CD9"/>
    <w:rsid w:val="00E54B34"/>
    <w:rsid w:val="00E5585D"/>
    <w:rsid w:val="00E5622D"/>
    <w:rsid w:val="00E56250"/>
    <w:rsid w:val="00E5640D"/>
    <w:rsid w:val="00E566AC"/>
    <w:rsid w:val="00E56752"/>
    <w:rsid w:val="00E57201"/>
    <w:rsid w:val="00E57B21"/>
    <w:rsid w:val="00E57CF2"/>
    <w:rsid w:val="00E601BE"/>
    <w:rsid w:val="00E6072B"/>
    <w:rsid w:val="00E616E0"/>
    <w:rsid w:val="00E61AC5"/>
    <w:rsid w:val="00E62378"/>
    <w:rsid w:val="00E62ECC"/>
    <w:rsid w:val="00E637BA"/>
    <w:rsid w:val="00E63C56"/>
    <w:rsid w:val="00E66707"/>
    <w:rsid w:val="00E66812"/>
    <w:rsid w:val="00E67781"/>
    <w:rsid w:val="00E70012"/>
    <w:rsid w:val="00E725A9"/>
    <w:rsid w:val="00E72B91"/>
    <w:rsid w:val="00E72DFC"/>
    <w:rsid w:val="00E739FF"/>
    <w:rsid w:val="00E74D0B"/>
    <w:rsid w:val="00E75708"/>
    <w:rsid w:val="00E75E96"/>
    <w:rsid w:val="00E75F3B"/>
    <w:rsid w:val="00E76819"/>
    <w:rsid w:val="00E768A7"/>
    <w:rsid w:val="00E76A1D"/>
    <w:rsid w:val="00E771AD"/>
    <w:rsid w:val="00E77406"/>
    <w:rsid w:val="00E776BB"/>
    <w:rsid w:val="00E77C27"/>
    <w:rsid w:val="00E8019B"/>
    <w:rsid w:val="00E80D90"/>
    <w:rsid w:val="00E8117E"/>
    <w:rsid w:val="00E826C4"/>
    <w:rsid w:val="00E82B9A"/>
    <w:rsid w:val="00E834E6"/>
    <w:rsid w:val="00E83ADF"/>
    <w:rsid w:val="00E8543B"/>
    <w:rsid w:val="00E85E3D"/>
    <w:rsid w:val="00E86203"/>
    <w:rsid w:val="00E86361"/>
    <w:rsid w:val="00E86EAE"/>
    <w:rsid w:val="00E90182"/>
    <w:rsid w:val="00E909DD"/>
    <w:rsid w:val="00E920DD"/>
    <w:rsid w:val="00E93220"/>
    <w:rsid w:val="00E9460C"/>
    <w:rsid w:val="00E9494A"/>
    <w:rsid w:val="00E959CA"/>
    <w:rsid w:val="00E96353"/>
    <w:rsid w:val="00E9648C"/>
    <w:rsid w:val="00E96546"/>
    <w:rsid w:val="00E97A0B"/>
    <w:rsid w:val="00EA03AC"/>
    <w:rsid w:val="00EA1C65"/>
    <w:rsid w:val="00EA1D6B"/>
    <w:rsid w:val="00EA2975"/>
    <w:rsid w:val="00EA2D10"/>
    <w:rsid w:val="00EA2D98"/>
    <w:rsid w:val="00EA350D"/>
    <w:rsid w:val="00EA38A3"/>
    <w:rsid w:val="00EA3D42"/>
    <w:rsid w:val="00EA4A52"/>
    <w:rsid w:val="00EA56ED"/>
    <w:rsid w:val="00EA58B9"/>
    <w:rsid w:val="00EA7EFB"/>
    <w:rsid w:val="00EB0520"/>
    <w:rsid w:val="00EB1083"/>
    <w:rsid w:val="00EB1733"/>
    <w:rsid w:val="00EB173A"/>
    <w:rsid w:val="00EB1CDC"/>
    <w:rsid w:val="00EB3082"/>
    <w:rsid w:val="00EB3168"/>
    <w:rsid w:val="00EB5538"/>
    <w:rsid w:val="00EC1653"/>
    <w:rsid w:val="00EC231A"/>
    <w:rsid w:val="00EC24F8"/>
    <w:rsid w:val="00EC26BB"/>
    <w:rsid w:val="00EC3561"/>
    <w:rsid w:val="00EC3649"/>
    <w:rsid w:val="00EC3D96"/>
    <w:rsid w:val="00EC5157"/>
    <w:rsid w:val="00EC520E"/>
    <w:rsid w:val="00EC52BD"/>
    <w:rsid w:val="00EC5CDE"/>
    <w:rsid w:val="00EC60F9"/>
    <w:rsid w:val="00EC7071"/>
    <w:rsid w:val="00EC76C1"/>
    <w:rsid w:val="00ED0F9D"/>
    <w:rsid w:val="00ED101E"/>
    <w:rsid w:val="00ED2F69"/>
    <w:rsid w:val="00ED30BC"/>
    <w:rsid w:val="00ED39D9"/>
    <w:rsid w:val="00ED40D9"/>
    <w:rsid w:val="00ED4A0B"/>
    <w:rsid w:val="00ED4A9B"/>
    <w:rsid w:val="00ED5AB3"/>
    <w:rsid w:val="00ED6CB3"/>
    <w:rsid w:val="00ED70FA"/>
    <w:rsid w:val="00EE0071"/>
    <w:rsid w:val="00EE0138"/>
    <w:rsid w:val="00EE11A7"/>
    <w:rsid w:val="00EE193B"/>
    <w:rsid w:val="00EE1B4F"/>
    <w:rsid w:val="00EE2C35"/>
    <w:rsid w:val="00EE2C42"/>
    <w:rsid w:val="00EE4694"/>
    <w:rsid w:val="00EE5235"/>
    <w:rsid w:val="00EE59FC"/>
    <w:rsid w:val="00EE5ED9"/>
    <w:rsid w:val="00EE6BAC"/>
    <w:rsid w:val="00EF038A"/>
    <w:rsid w:val="00EF0425"/>
    <w:rsid w:val="00EF0A71"/>
    <w:rsid w:val="00EF1672"/>
    <w:rsid w:val="00EF2E24"/>
    <w:rsid w:val="00EF2FB4"/>
    <w:rsid w:val="00EF30A7"/>
    <w:rsid w:val="00EF38F9"/>
    <w:rsid w:val="00EF40A5"/>
    <w:rsid w:val="00EF478A"/>
    <w:rsid w:val="00EF4EB0"/>
    <w:rsid w:val="00EF596F"/>
    <w:rsid w:val="00EF69C0"/>
    <w:rsid w:val="00EF6DA0"/>
    <w:rsid w:val="00EF72F8"/>
    <w:rsid w:val="00EF7A48"/>
    <w:rsid w:val="00F0070D"/>
    <w:rsid w:val="00F009F0"/>
    <w:rsid w:val="00F01E31"/>
    <w:rsid w:val="00F025D2"/>
    <w:rsid w:val="00F038A3"/>
    <w:rsid w:val="00F041B7"/>
    <w:rsid w:val="00F044C8"/>
    <w:rsid w:val="00F04A4A"/>
    <w:rsid w:val="00F04B37"/>
    <w:rsid w:val="00F05D78"/>
    <w:rsid w:val="00F06C7A"/>
    <w:rsid w:val="00F06E93"/>
    <w:rsid w:val="00F06F62"/>
    <w:rsid w:val="00F071BA"/>
    <w:rsid w:val="00F079C1"/>
    <w:rsid w:val="00F07BDD"/>
    <w:rsid w:val="00F10749"/>
    <w:rsid w:val="00F10B7F"/>
    <w:rsid w:val="00F11193"/>
    <w:rsid w:val="00F112F1"/>
    <w:rsid w:val="00F113AB"/>
    <w:rsid w:val="00F134DE"/>
    <w:rsid w:val="00F136F7"/>
    <w:rsid w:val="00F14098"/>
    <w:rsid w:val="00F14598"/>
    <w:rsid w:val="00F14949"/>
    <w:rsid w:val="00F14B0D"/>
    <w:rsid w:val="00F14CA4"/>
    <w:rsid w:val="00F14F24"/>
    <w:rsid w:val="00F165FA"/>
    <w:rsid w:val="00F1693F"/>
    <w:rsid w:val="00F204CD"/>
    <w:rsid w:val="00F20F91"/>
    <w:rsid w:val="00F213A6"/>
    <w:rsid w:val="00F22E61"/>
    <w:rsid w:val="00F23BD4"/>
    <w:rsid w:val="00F24F57"/>
    <w:rsid w:val="00F2610D"/>
    <w:rsid w:val="00F26FDF"/>
    <w:rsid w:val="00F27A86"/>
    <w:rsid w:val="00F3084F"/>
    <w:rsid w:val="00F3277E"/>
    <w:rsid w:val="00F32DE2"/>
    <w:rsid w:val="00F34C1F"/>
    <w:rsid w:val="00F36425"/>
    <w:rsid w:val="00F37D51"/>
    <w:rsid w:val="00F37D76"/>
    <w:rsid w:val="00F37D7C"/>
    <w:rsid w:val="00F37DA9"/>
    <w:rsid w:val="00F41C9E"/>
    <w:rsid w:val="00F4229D"/>
    <w:rsid w:val="00F4230E"/>
    <w:rsid w:val="00F43D2A"/>
    <w:rsid w:val="00F442BF"/>
    <w:rsid w:val="00F459F8"/>
    <w:rsid w:val="00F45C99"/>
    <w:rsid w:val="00F47FB9"/>
    <w:rsid w:val="00F51629"/>
    <w:rsid w:val="00F52E51"/>
    <w:rsid w:val="00F530FD"/>
    <w:rsid w:val="00F53A8E"/>
    <w:rsid w:val="00F53D1C"/>
    <w:rsid w:val="00F54B45"/>
    <w:rsid w:val="00F54BA7"/>
    <w:rsid w:val="00F57986"/>
    <w:rsid w:val="00F579C5"/>
    <w:rsid w:val="00F57FAB"/>
    <w:rsid w:val="00F606EF"/>
    <w:rsid w:val="00F61EAB"/>
    <w:rsid w:val="00F63613"/>
    <w:rsid w:val="00F63F7B"/>
    <w:rsid w:val="00F655A1"/>
    <w:rsid w:val="00F65CAB"/>
    <w:rsid w:val="00F70A66"/>
    <w:rsid w:val="00F714AF"/>
    <w:rsid w:val="00F716F2"/>
    <w:rsid w:val="00F719AF"/>
    <w:rsid w:val="00F7214A"/>
    <w:rsid w:val="00F72495"/>
    <w:rsid w:val="00F740D0"/>
    <w:rsid w:val="00F740EA"/>
    <w:rsid w:val="00F747E2"/>
    <w:rsid w:val="00F7485A"/>
    <w:rsid w:val="00F7491E"/>
    <w:rsid w:val="00F74A04"/>
    <w:rsid w:val="00F75F88"/>
    <w:rsid w:val="00F76FF6"/>
    <w:rsid w:val="00F776D5"/>
    <w:rsid w:val="00F80051"/>
    <w:rsid w:val="00F8066D"/>
    <w:rsid w:val="00F80E89"/>
    <w:rsid w:val="00F82216"/>
    <w:rsid w:val="00F831C0"/>
    <w:rsid w:val="00F834D9"/>
    <w:rsid w:val="00F83B09"/>
    <w:rsid w:val="00F83CFA"/>
    <w:rsid w:val="00F83E01"/>
    <w:rsid w:val="00F84614"/>
    <w:rsid w:val="00F85939"/>
    <w:rsid w:val="00F85BE8"/>
    <w:rsid w:val="00F85D72"/>
    <w:rsid w:val="00F863A3"/>
    <w:rsid w:val="00F87BA1"/>
    <w:rsid w:val="00F90308"/>
    <w:rsid w:val="00F90ED0"/>
    <w:rsid w:val="00F920C0"/>
    <w:rsid w:val="00F93DA5"/>
    <w:rsid w:val="00F94680"/>
    <w:rsid w:val="00F94DF4"/>
    <w:rsid w:val="00F94E53"/>
    <w:rsid w:val="00F95C66"/>
    <w:rsid w:val="00F96D2D"/>
    <w:rsid w:val="00F970AA"/>
    <w:rsid w:val="00F974AF"/>
    <w:rsid w:val="00F97C87"/>
    <w:rsid w:val="00F97D0B"/>
    <w:rsid w:val="00FA0015"/>
    <w:rsid w:val="00FA114D"/>
    <w:rsid w:val="00FA12B3"/>
    <w:rsid w:val="00FA1DE6"/>
    <w:rsid w:val="00FA2549"/>
    <w:rsid w:val="00FA28CA"/>
    <w:rsid w:val="00FA3A29"/>
    <w:rsid w:val="00FA4544"/>
    <w:rsid w:val="00FA6540"/>
    <w:rsid w:val="00FA6C7F"/>
    <w:rsid w:val="00FA6F7A"/>
    <w:rsid w:val="00FA724D"/>
    <w:rsid w:val="00FA754F"/>
    <w:rsid w:val="00FA75E1"/>
    <w:rsid w:val="00FA771F"/>
    <w:rsid w:val="00FA7E21"/>
    <w:rsid w:val="00FB18B1"/>
    <w:rsid w:val="00FB1AAE"/>
    <w:rsid w:val="00FB261E"/>
    <w:rsid w:val="00FB3F86"/>
    <w:rsid w:val="00FB41D6"/>
    <w:rsid w:val="00FB4D71"/>
    <w:rsid w:val="00FB4F9D"/>
    <w:rsid w:val="00FB5129"/>
    <w:rsid w:val="00FB56B5"/>
    <w:rsid w:val="00FB6521"/>
    <w:rsid w:val="00FB69D2"/>
    <w:rsid w:val="00FB6B6C"/>
    <w:rsid w:val="00FB71F5"/>
    <w:rsid w:val="00FB7352"/>
    <w:rsid w:val="00FC07CD"/>
    <w:rsid w:val="00FC2689"/>
    <w:rsid w:val="00FC314A"/>
    <w:rsid w:val="00FC49DB"/>
    <w:rsid w:val="00FC4CAD"/>
    <w:rsid w:val="00FC5CA9"/>
    <w:rsid w:val="00FC61B8"/>
    <w:rsid w:val="00FC68B5"/>
    <w:rsid w:val="00FC7F08"/>
    <w:rsid w:val="00FD01BA"/>
    <w:rsid w:val="00FD1608"/>
    <w:rsid w:val="00FD1A0F"/>
    <w:rsid w:val="00FD2661"/>
    <w:rsid w:val="00FD27FF"/>
    <w:rsid w:val="00FD30F3"/>
    <w:rsid w:val="00FD30FE"/>
    <w:rsid w:val="00FD33D0"/>
    <w:rsid w:val="00FD350E"/>
    <w:rsid w:val="00FD3AE5"/>
    <w:rsid w:val="00FD4772"/>
    <w:rsid w:val="00FD5691"/>
    <w:rsid w:val="00FD64AF"/>
    <w:rsid w:val="00FD65F4"/>
    <w:rsid w:val="00FE0F71"/>
    <w:rsid w:val="00FE17E1"/>
    <w:rsid w:val="00FE1F26"/>
    <w:rsid w:val="00FE2008"/>
    <w:rsid w:val="00FE38DD"/>
    <w:rsid w:val="00FE796A"/>
    <w:rsid w:val="00FE7A1C"/>
    <w:rsid w:val="00FF03C1"/>
    <w:rsid w:val="00FF0A84"/>
    <w:rsid w:val="00FF168D"/>
    <w:rsid w:val="00FF3535"/>
    <w:rsid w:val="00FF378C"/>
    <w:rsid w:val="00FF3A04"/>
    <w:rsid w:val="00FF3CA5"/>
    <w:rsid w:val="00FF4637"/>
    <w:rsid w:val="00FF49E2"/>
    <w:rsid w:val="00FF509D"/>
    <w:rsid w:val="00FF51D7"/>
    <w:rsid w:val="00FF65B1"/>
    <w:rsid w:val="00FF7505"/>
    <w:rsid w:val="00FF7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FF9E2D"/>
  <w15:chartTrackingRefBased/>
  <w15:docId w15:val="{1A14B033-784D-C647-81DE-4BA207FF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7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7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7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7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7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7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7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7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7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7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7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7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7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7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7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7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7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7ED"/>
    <w:rPr>
      <w:rFonts w:eastAsiaTheme="majorEastAsia" w:cstheme="majorBidi"/>
      <w:color w:val="272727" w:themeColor="text1" w:themeTint="D8"/>
    </w:rPr>
  </w:style>
  <w:style w:type="paragraph" w:styleId="Title">
    <w:name w:val="Title"/>
    <w:basedOn w:val="Normal"/>
    <w:next w:val="Normal"/>
    <w:link w:val="TitleChar"/>
    <w:uiPriority w:val="10"/>
    <w:qFormat/>
    <w:rsid w:val="005B37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7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7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7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7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B37ED"/>
    <w:rPr>
      <w:i/>
      <w:iCs/>
      <w:color w:val="404040" w:themeColor="text1" w:themeTint="BF"/>
    </w:rPr>
  </w:style>
  <w:style w:type="paragraph" w:styleId="ListParagraph">
    <w:name w:val="List Paragraph"/>
    <w:basedOn w:val="Normal"/>
    <w:uiPriority w:val="34"/>
    <w:qFormat/>
    <w:rsid w:val="005B37ED"/>
    <w:pPr>
      <w:ind w:left="720"/>
      <w:contextualSpacing/>
    </w:pPr>
  </w:style>
  <w:style w:type="character" w:styleId="IntenseEmphasis">
    <w:name w:val="Intense Emphasis"/>
    <w:basedOn w:val="DefaultParagraphFont"/>
    <w:uiPriority w:val="21"/>
    <w:qFormat/>
    <w:rsid w:val="005B37ED"/>
    <w:rPr>
      <w:i/>
      <w:iCs/>
      <w:color w:val="0F4761" w:themeColor="accent1" w:themeShade="BF"/>
    </w:rPr>
  </w:style>
  <w:style w:type="paragraph" w:styleId="IntenseQuote">
    <w:name w:val="Intense Quote"/>
    <w:basedOn w:val="Normal"/>
    <w:next w:val="Normal"/>
    <w:link w:val="IntenseQuoteChar"/>
    <w:uiPriority w:val="30"/>
    <w:qFormat/>
    <w:rsid w:val="005B37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7ED"/>
    <w:rPr>
      <w:i/>
      <w:iCs/>
      <w:color w:val="0F4761" w:themeColor="accent1" w:themeShade="BF"/>
    </w:rPr>
  </w:style>
  <w:style w:type="character" w:styleId="IntenseReference">
    <w:name w:val="Intense Reference"/>
    <w:basedOn w:val="DefaultParagraphFont"/>
    <w:uiPriority w:val="32"/>
    <w:qFormat/>
    <w:rsid w:val="005B37ED"/>
    <w:rPr>
      <w:b/>
      <w:bCs/>
      <w:smallCaps/>
      <w:color w:val="0F4761" w:themeColor="accent1" w:themeShade="BF"/>
      <w:spacing w:val="5"/>
    </w:rPr>
  </w:style>
  <w:style w:type="paragraph" w:styleId="Header">
    <w:name w:val="header"/>
    <w:basedOn w:val="Normal"/>
    <w:link w:val="HeaderChar"/>
    <w:uiPriority w:val="99"/>
    <w:unhideWhenUsed/>
    <w:rsid w:val="005B37ED"/>
    <w:pPr>
      <w:tabs>
        <w:tab w:val="center" w:pos="4513"/>
        <w:tab w:val="right" w:pos="9026"/>
      </w:tabs>
    </w:pPr>
  </w:style>
  <w:style w:type="character" w:customStyle="1" w:styleId="HeaderChar">
    <w:name w:val="Header Char"/>
    <w:basedOn w:val="DefaultParagraphFont"/>
    <w:link w:val="Header"/>
    <w:uiPriority w:val="99"/>
    <w:rsid w:val="005B37ED"/>
  </w:style>
  <w:style w:type="character" w:styleId="PageNumber">
    <w:name w:val="page number"/>
    <w:basedOn w:val="DefaultParagraphFont"/>
    <w:uiPriority w:val="99"/>
    <w:semiHidden/>
    <w:unhideWhenUsed/>
    <w:rsid w:val="005B37ED"/>
  </w:style>
  <w:style w:type="table" w:styleId="TableGrid">
    <w:name w:val="Table Grid"/>
    <w:basedOn w:val="TableNormal"/>
    <w:uiPriority w:val="39"/>
    <w:rsid w:val="005B37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B37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6</Words>
  <Characters>3612</Characters>
  <Application>Microsoft Office Word</Application>
  <DocSecurity>0</DocSecurity>
  <Lines>190</Lines>
  <Paragraphs>141</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Dawkins</dc:creator>
  <cp:keywords/>
  <dc:description/>
  <cp:lastModifiedBy>Marian Dawkins</cp:lastModifiedBy>
  <cp:revision>1</cp:revision>
  <dcterms:created xsi:type="dcterms:W3CDTF">2026-02-05T12:00:00Z</dcterms:created>
  <dcterms:modified xsi:type="dcterms:W3CDTF">2026-02-05T12:02:00Z</dcterms:modified>
</cp:coreProperties>
</file>